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C81B9" w14:textId="77777777" w:rsidR="00E6163F" w:rsidRDefault="00E6163F" w:rsidP="00E6163F">
      <w:pPr>
        <w:rPr>
          <w:lang w:val="en-US"/>
        </w:rPr>
      </w:pPr>
      <w:r>
        <w:rPr>
          <w:lang w:val="en-US"/>
        </w:rPr>
        <w:t>Appendix 1</w:t>
      </w:r>
      <w:r w:rsidRPr="001520D6">
        <w:rPr>
          <w:lang w:val="en-US"/>
        </w:rPr>
        <w:t xml:space="preserve">. </w:t>
      </w:r>
      <w:r>
        <w:rPr>
          <w:lang w:val="en-US"/>
        </w:rPr>
        <w:t>Results of the m</w:t>
      </w:r>
      <w:r w:rsidRPr="001520D6">
        <w:rPr>
          <w:lang w:val="en-US"/>
        </w:rPr>
        <w:t>ultilevel linear regression model for Vigorous Physical Activity (minutes per day)</w:t>
      </w:r>
      <w:r>
        <w:rPr>
          <w:lang w:val="en-US"/>
        </w:rPr>
        <w:t xml:space="preserve"> with stratification by city</w:t>
      </w:r>
    </w:p>
    <w:tbl>
      <w:tblPr>
        <w:tblStyle w:val="Grigliatabella1"/>
        <w:tblpPr w:leftFromText="141" w:rightFromText="141" w:vertAnchor="text" w:tblpY="1"/>
        <w:tblOverlap w:val="never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1441"/>
        <w:gridCol w:w="1441"/>
        <w:gridCol w:w="1441"/>
        <w:gridCol w:w="1441"/>
        <w:gridCol w:w="1441"/>
        <w:gridCol w:w="1442"/>
      </w:tblGrid>
      <w:tr w:rsidR="00E6163F" w:rsidRPr="0056469A" w14:paraId="22FBF22E" w14:textId="77777777" w:rsidTr="008B4122">
        <w:tc>
          <w:tcPr>
            <w:tcW w:w="2093" w:type="dxa"/>
          </w:tcPr>
          <w:p w14:paraId="6269991B" w14:textId="77777777" w:rsidR="00E6163F" w:rsidRPr="0056469A" w:rsidRDefault="00E6163F" w:rsidP="008B4122">
            <w:pPr>
              <w:spacing w:after="0" w:line="240" w:lineRule="auto"/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823873D" w14:textId="77777777" w:rsidR="00E6163F" w:rsidRPr="0056469A" w:rsidRDefault="00E6163F" w:rsidP="008B4122">
            <w:pPr>
              <w:spacing w:after="0" w:line="240" w:lineRule="auto"/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607EE4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Namur (BE)</w:t>
            </w:r>
          </w:p>
        </w:tc>
        <w:tc>
          <w:tcPr>
            <w:tcW w:w="1441" w:type="dxa"/>
            <w:vAlign w:val="center"/>
          </w:tcPr>
          <w:p w14:paraId="094BE4D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Tampere (FI)</w:t>
            </w:r>
          </w:p>
        </w:tc>
        <w:tc>
          <w:tcPr>
            <w:tcW w:w="1441" w:type="dxa"/>
            <w:vAlign w:val="center"/>
          </w:tcPr>
          <w:p w14:paraId="3F96F2E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Hannover (GE)</w:t>
            </w:r>
          </w:p>
        </w:tc>
        <w:tc>
          <w:tcPr>
            <w:tcW w:w="1441" w:type="dxa"/>
            <w:vAlign w:val="center"/>
          </w:tcPr>
          <w:p w14:paraId="1CF1903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Latina (IT)</w:t>
            </w:r>
          </w:p>
        </w:tc>
        <w:tc>
          <w:tcPr>
            <w:tcW w:w="1441" w:type="dxa"/>
            <w:vAlign w:val="center"/>
          </w:tcPr>
          <w:p w14:paraId="7A3650F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Amersfoort (NL)</w:t>
            </w:r>
          </w:p>
        </w:tc>
        <w:tc>
          <w:tcPr>
            <w:tcW w:w="1442" w:type="dxa"/>
            <w:vAlign w:val="center"/>
          </w:tcPr>
          <w:p w14:paraId="10CCFC6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sz w:val="18"/>
                <w:szCs w:val="18"/>
              </w:rPr>
              <w:t>Coimbra (PT)</w:t>
            </w:r>
          </w:p>
        </w:tc>
      </w:tr>
      <w:tr w:rsidR="00E6163F" w:rsidRPr="0056469A" w14:paraId="2874F56A" w14:textId="77777777" w:rsidTr="008B4122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3686A4BB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66A617D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A2AE42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82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A7FB40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38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029BCF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22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2C44375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87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00AC62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80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bottom"/>
          </w:tcPr>
          <w:p w14:paraId="486010E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=1604</w:t>
            </w:r>
          </w:p>
        </w:tc>
      </w:tr>
      <w:tr w:rsidR="00E6163F" w:rsidRPr="0056469A" w14:paraId="3D891021" w14:textId="77777777" w:rsidTr="008B4122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29F79D47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B59885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54D0E38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CB65F8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2B7CA16E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749C08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136B73B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vAlign w:val="bottom"/>
          </w:tcPr>
          <w:p w14:paraId="1C427B8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24260185" w14:textId="77777777" w:rsidTr="008B4122">
        <w:tc>
          <w:tcPr>
            <w:tcW w:w="2093" w:type="dxa"/>
            <w:vAlign w:val="bottom"/>
          </w:tcPr>
          <w:p w14:paraId="4E3C9D07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Parental education</w:t>
            </w:r>
          </w:p>
        </w:tc>
        <w:tc>
          <w:tcPr>
            <w:tcW w:w="2126" w:type="dxa"/>
            <w:vAlign w:val="bottom"/>
          </w:tcPr>
          <w:p w14:paraId="0660E39F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Low</w:t>
            </w:r>
          </w:p>
        </w:tc>
        <w:tc>
          <w:tcPr>
            <w:tcW w:w="1441" w:type="dxa"/>
          </w:tcPr>
          <w:p w14:paraId="4E09089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highlight w:val="yellow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4B9AE9F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110F48A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126416C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24CA826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07FA309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3F238930" w14:textId="77777777" w:rsidTr="008B4122">
        <w:tc>
          <w:tcPr>
            <w:tcW w:w="2093" w:type="dxa"/>
            <w:vAlign w:val="bottom"/>
          </w:tcPr>
          <w:p w14:paraId="611512C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007F00E4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441" w:type="dxa"/>
            <w:vAlign w:val="bottom"/>
          </w:tcPr>
          <w:p w14:paraId="2351EA1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4</w:t>
            </w:r>
          </w:p>
        </w:tc>
        <w:tc>
          <w:tcPr>
            <w:tcW w:w="1441" w:type="dxa"/>
            <w:vAlign w:val="bottom"/>
          </w:tcPr>
          <w:p w14:paraId="188D73B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3</w:t>
            </w:r>
          </w:p>
        </w:tc>
        <w:tc>
          <w:tcPr>
            <w:tcW w:w="1441" w:type="dxa"/>
            <w:vAlign w:val="bottom"/>
          </w:tcPr>
          <w:p w14:paraId="059CAA7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2.1</w:t>
            </w:r>
          </w:p>
        </w:tc>
        <w:tc>
          <w:tcPr>
            <w:tcW w:w="1441" w:type="dxa"/>
            <w:vAlign w:val="bottom"/>
          </w:tcPr>
          <w:p w14:paraId="6643EF1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41" w:type="dxa"/>
            <w:vAlign w:val="bottom"/>
          </w:tcPr>
          <w:p w14:paraId="5738C18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42" w:type="dxa"/>
            <w:vAlign w:val="bottom"/>
          </w:tcPr>
          <w:p w14:paraId="37652AB1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2</w:t>
            </w:r>
          </w:p>
        </w:tc>
      </w:tr>
      <w:tr w:rsidR="00E6163F" w:rsidRPr="0056469A" w14:paraId="6B740037" w14:textId="77777777" w:rsidTr="008B4122">
        <w:tc>
          <w:tcPr>
            <w:tcW w:w="2093" w:type="dxa"/>
            <w:vAlign w:val="bottom"/>
          </w:tcPr>
          <w:p w14:paraId="5152DBD1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72C7B18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41" w:type="dxa"/>
            <w:vAlign w:val="bottom"/>
          </w:tcPr>
          <w:p w14:paraId="71F332C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4.6</w:t>
            </w:r>
          </w:p>
        </w:tc>
        <w:tc>
          <w:tcPr>
            <w:tcW w:w="1441" w:type="dxa"/>
            <w:vAlign w:val="bottom"/>
          </w:tcPr>
          <w:p w14:paraId="19F0044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441" w:type="dxa"/>
            <w:vAlign w:val="bottom"/>
          </w:tcPr>
          <w:p w14:paraId="27E1586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2.1</w:t>
            </w:r>
          </w:p>
        </w:tc>
        <w:tc>
          <w:tcPr>
            <w:tcW w:w="1441" w:type="dxa"/>
            <w:vAlign w:val="bottom"/>
          </w:tcPr>
          <w:p w14:paraId="0B0A741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5.4</w:t>
            </w:r>
          </w:p>
        </w:tc>
        <w:tc>
          <w:tcPr>
            <w:tcW w:w="1441" w:type="dxa"/>
            <w:vAlign w:val="bottom"/>
          </w:tcPr>
          <w:p w14:paraId="2B14611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6</w:t>
            </w:r>
          </w:p>
        </w:tc>
        <w:tc>
          <w:tcPr>
            <w:tcW w:w="1442" w:type="dxa"/>
            <w:vAlign w:val="bottom"/>
          </w:tcPr>
          <w:p w14:paraId="47DC59F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4.7</w:t>
            </w:r>
          </w:p>
        </w:tc>
      </w:tr>
      <w:tr w:rsidR="00E6163F" w:rsidRPr="0056469A" w14:paraId="1EAEF67E" w14:textId="77777777" w:rsidTr="008B4122">
        <w:tc>
          <w:tcPr>
            <w:tcW w:w="2093" w:type="dxa"/>
            <w:vAlign w:val="bottom"/>
          </w:tcPr>
          <w:p w14:paraId="5C39339E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197E14F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14F7C03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F94FDE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11DE5D0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1AA430B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27ED750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5BB08A1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0FFDD713" w14:textId="77777777" w:rsidTr="008B4122">
        <w:tc>
          <w:tcPr>
            <w:tcW w:w="2093" w:type="dxa"/>
            <w:vAlign w:val="bottom"/>
          </w:tcPr>
          <w:p w14:paraId="3932FA98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Family Affluence Scale</w:t>
            </w:r>
          </w:p>
        </w:tc>
        <w:tc>
          <w:tcPr>
            <w:tcW w:w="2126" w:type="dxa"/>
            <w:vAlign w:val="bottom"/>
          </w:tcPr>
          <w:p w14:paraId="73C4633F" w14:textId="5FC60100" w:rsidR="00E6163F" w:rsidRPr="0056469A" w:rsidRDefault="00F23148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</w:tcPr>
          <w:p w14:paraId="5020536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032CAFC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6460F7F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77162DF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28EEBFD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6A4263D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0E2802E6" w14:textId="77777777" w:rsidTr="008B4122">
        <w:tc>
          <w:tcPr>
            <w:tcW w:w="2093" w:type="dxa"/>
            <w:vAlign w:val="bottom"/>
          </w:tcPr>
          <w:p w14:paraId="1830B9D0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20552619" w14:textId="7A7D828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  <w:vAlign w:val="bottom"/>
          </w:tcPr>
          <w:p w14:paraId="7DA3562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41" w:type="dxa"/>
            <w:vAlign w:val="bottom"/>
          </w:tcPr>
          <w:p w14:paraId="7E2C5A5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41" w:type="dxa"/>
            <w:vAlign w:val="bottom"/>
          </w:tcPr>
          <w:p w14:paraId="0693F0A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41" w:type="dxa"/>
            <w:vAlign w:val="bottom"/>
          </w:tcPr>
          <w:p w14:paraId="748470D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41" w:type="dxa"/>
            <w:vAlign w:val="bottom"/>
          </w:tcPr>
          <w:p w14:paraId="17EAB69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1442" w:type="dxa"/>
            <w:vAlign w:val="bottom"/>
          </w:tcPr>
          <w:p w14:paraId="226B6C5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9</w:t>
            </w:r>
          </w:p>
        </w:tc>
      </w:tr>
      <w:tr w:rsidR="00E6163F" w:rsidRPr="0056469A" w14:paraId="5F614A5B" w14:textId="77777777" w:rsidTr="008B4122">
        <w:tc>
          <w:tcPr>
            <w:tcW w:w="2093" w:type="dxa"/>
            <w:vAlign w:val="bottom"/>
          </w:tcPr>
          <w:p w14:paraId="3003FB5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23CECF0B" w14:textId="38BA8046" w:rsidR="00E6163F" w:rsidRPr="0056469A" w:rsidRDefault="00F23148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I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  <w:vAlign w:val="bottom"/>
          </w:tcPr>
          <w:p w14:paraId="4FE98B9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441" w:type="dxa"/>
            <w:vAlign w:val="bottom"/>
          </w:tcPr>
          <w:p w14:paraId="4D9C512E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1441" w:type="dxa"/>
            <w:vAlign w:val="bottom"/>
          </w:tcPr>
          <w:p w14:paraId="00E3363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1441" w:type="dxa"/>
            <w:vAlign w:val="bottom"/>
          </w:tcPr>
          <w:p w14:paraId="27A2BF8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441" w:type="dxa"/>
            <w:vAlign w:val="bottom"/>
          </w:tcPr>
          <w:p w14:paraId="299A940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42" w:type="dxa"/>
            <w:vAlign w:val="bottom"/>
          </w:tcPr>
          <w:p w14:paraId="2A2EC5A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3.4</w:t>
            </w:r>
          </w:p>
        </w:tc>
      </w:tr>
      <w:tr w:rsidR="00E6163F" w:rsidRPr="0056469A" w14:paraId="0C39C896" w14:textId="77777777" w:rsidTr="008B4122">
        <w:tc>
          <w:tcPr>
            <w:tcW w:w="2093" w:type="dxa"/>
            <w:vAlign w:val="bottom"/>
          </w:tcPr>
          <w:p w14:paraId="326E6D79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516A861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EA7C12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04A8EA7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5F381BE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0693D8C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0F0B61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5D86821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FFFF00"/>
                <w:sz w:val="18"/>
                <w:szCs w:val="18"/>
                <w:lang w:val="en-GB"/>
              </w:rPr>
            </w:pPr>
          </w:p>
        </w:tc>
      </w:tr>
      <w:tr w:rsidR="00E6163F" w:rsidRPr="0056469A" w14:paraId="743E3860" w14:textId="77777777" w:rsidTr="008B4122">
        <w:tc>
          <w:tcPr>
            <w:tcW w:w="2093" w:type="dxa"/>
            <w:vAlign w:val="bottom"/>
          </w:tcPr>
          <w:p w14:paraId="1FD0CB41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MacArthur Scale</w:t>
            </w:r>
          </w:p>
        </w:tc>
        <w:tc>
          <w:tcPr>
            <w:tcW w:w="2126" w:type="dxa"/>
            <w:vAlign w:val="bottom"/>
          </w:tcPr>
          <w:p w14:paraId="28124F43" w14:textId="20D54CFF" w:rsidR="00E6163F" w:rsidRPr="0056469A" w:rsidRDefault="00F23148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</w:tcPr>
          <w:p w14:paraId="61777E3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40325C7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6711786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2444CBF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7E52176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2E57AAB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6AAADCC7" w14:textId="77777777" w:rsidTr="008B4122">
        <w:tc>
          <w:tcPr>
            <w:tcW w:w="2093" w:type="dxa"/>
            <w:vAlign w:val="bottom"/>
          </w:tcPr>
          <w:p w14:paraId="1205B6A9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003D2792" w14:textId="01596745" w:rsidR="00E6163F" w:rsidRPr="0056469A" w:rsidRDefault="00F23148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  <w:vAlign w:val="bottom"/>
          </w:tcPr>
          <w:p w14:paraId="4523CC0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41" w:type="dxa"/>
            <w:vAlign w:val="bottom"/>
          </w:tcPr>
          <w:p w14:paraId="0957070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441" w:type="dxa"/>
            <w:vAlign w:val="bottom"/>
          </w:tcPr>
          <w:p w14:paraId="6AB581A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1441" w:type="dxa"/>
            <w:vAlign w:val="bottom"/>
          </w:tcPr>
          <w:p w14:paraId="503B523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-0</w:t>
            </w:r>
            <w:bookmarkStart w:id="0" w:name="_GoBack"/>
            <w:bookmarkEnd w:id="0"/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.1</w:t>
            </w:r>
          </w:p>
        </w:tc>
        <w:tc>
          <w:tcPr>
            <w:tcW w:w="1441" w:type="dxa"/>
            <w:vAlign w:val="bottom"/>
          </w:tcPr>
          <w:p w14:paraId="0ECDAF1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442" w:type="dxa"/>
            <w:vAlign w:val="bottom"/>
          </w:tcPr>
          <w:p w14:paraId="03C2FE8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-0.4</w:t>
            </w:r>
          </w:p>
        </w:tc>
      </w:tr>
      <w:tr w:rsidR="00E6163F" w:rsidRPr="0056469A" w14:paraId="26F780C9" w14:textId="77777777" w:rsidTr="008B4122">
        <w:tc>
          <w:tcPr>
            <w:tcW w:w="2093" w:type="dxa"/>
            <w:vAlign w:val="bottom"/>
          </w:tcPr>
          <w:p w14:paraId="37E49B6E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582B9C55" w14:textId="46BD8CBB" w:rsidR="00E6163F" w:rsidRPr="0056469A" w:rsidRDefault="00F23148" w:rsidP="008B4122">
            <w:pPr>
              <w:spacing w:after="0" w:line="240" w:lineRule="auto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 xml:space="preserve">III </w:t>
            </w:r>
            <w:r w:rsidR="00CB52FC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TERTILE</w:t>
            </w:r>
          </w:p>
        </w:tc>
        <w:tc>
          <w:tcPr>
            <w:tcW w:w="1441" w:type="dxa"/>
            <w:vAlign w:val="bottom"/>
          </w:tcPr>
          <w:p w14:paraId="1C194CC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1441" w:type="dxa"/>
            <w:vAlign w:val="bottom"/>
          </w:tcPr>
          <w:p w14:paraId="11A28D3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441" w:type="dxa"/>
            <w:vAlign w:val="bottom"/>
          </w:tcPr>
          <w:p w14:paraId="240F34B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9.2</w:t>
            </w:r>
          </w:p>
        </w:tc>
        <w:tc>
          <w:tcPr>
            <w:tcW w:w="1441" w:type="dxa"/>
            <w:vAlign w:val="bottom"/>
          </w:tcPr>
          <w:p w14:paraId="7665445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1441" w:type="dxa"/>
            <w:vAlign w:val="bottom"/>
          </w:tcPr>
          <w:p w14:paraId="25FC8A5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442" w:type="dxa"/>
            <w:vAlign w:val="bottom"/>
          </w:tcPr>
          <w:p w14:paraId="6454DEE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color w:val="000000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color w:val="000000"/>
                <w:sz w:val="18"/>
                <w:szCs w:val="18"/>
                <w:lang w:val="en-GB"/>
              </w:rPr>
              <w:t>-0.2</w:t>
            </w:r>
          </w:p>
        </w:tc>
      </w:tr>
      <w:tr w:rsidR="00E6163F" w:rsidRPr="0056469A" w14:paraId="56BB4563" w14:textId="77777777" w:rsidTr="008B4122">
        <w:tc>
          <w:tcPr>
            <w:tcW w:w="2093" w:type="dxa"/>
            <w:vAlign w:val="bottom"/>
          </w:tcPr>
          <w:p w14:paraId="00145C17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281D9342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11A7079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4FDB37A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27F3991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474454B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23725F5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75BFB62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64E353F0" w14:textId="77777777" w:rsidTr="008B4122">
        <w:tc>
          <w:tcPr>
            <w:tcW w:w="2093" w:type="dxa"/>
            <w:vAlign w:val="bottom"/>
          </w:tcPr>
          <w:p w14:paraId="6961DDB9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Parental employment</w:t>
            </w:r>
          </w:p>
        </w:tc>
        <w:tc>
          <w:tcPr>
            <w:tcW w:w="2126" w:type="dxa"/>
            <w:vAlign w:val="bottom"/>
          </w:tcPr>
          <w:p w14:paraId="6A83FE96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One or both employed</w:t>
            </w:r>
          </w:p>
        </w:tc>
        <w:tc>
          <w:tcPr>
            <w:tcW w:w="1441" w:type="dxa"/>
          </w:tcPr>
          <w:p w14:paraId="64CAAE6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4E91DDE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4CFA554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3AA79D9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4B55F7F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3C174C9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591A7F73" w14:textId="77777777" w:rsidTr="008B4122">
        <w:tc>
          <w:tcPr>
            <w:tcW w:w="2093" w:type="dxa"/>
            <w:vAlign w:val="bottom"/>
          </w:tcPr>
          <w:p w14:paraId="001818C6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377B1DB3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Both not in employment</w:t>
            </w:r>
          </w:p>
        </w:tc>
        <w:tc>
          <w:tcPr>
            <w:tcW w:w="1441" w:type="dxa"/>
            <w:vAlign w:val="bottom"/>
          </w:tcPr>
          <w:p w14:paraId="092F379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1.9</w:t>
            </w:r>
          </w:p>
        </w:tc>
        <w:tc>
          <w:tcPr>
            <w:tcW w:w="1441" w:type="dxa"/>
            <w:vAlign w:val="bottom"/>
          </w:tcPr>
          <w:p w14:paraId="737481F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3</w:t>
            </w:r>
          </w:p>
        </w:tc>
        <w:tc>
          <w:tcPr>
            <w:tcW w:w="1441" w:type="dxa"/>
            <w:vAlign w:val="bottom"/>
          </w:tcPr>
          <w:p w14:paraId="57AB6A2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2.4</w:t>
            </w:r>
          </w:p>
        </w:tc>
        <w:tc>
          <w:tcPr>
            <w:tcW w:w="1441" w:type="dxa"/>
            <w:vAlign w:val="bottom"/>
          </w:tcPr>
          <w:p w14:paraId="661335B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41" w:type="dxa"/>
            <w:vAlign w:val="bottom"/>
          </w:tcPr>
          <w:p w14:paraId="09FFF95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9.2</w:t>
            </w:r>
          </w:p>
        </w:tc>
        <w:tc>
          <w:tcPr>
            <w:tcW w:w="1442" w:type="dxa"/>
            <w:vAlign w:val="bottom"/>
          </w:tcPr>
          <w:p w14:paraId="3C0CFB8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4.0</w:t>
            </w:r>
          </w:p>
        </w:tc>
      </w:tr>
      <w:tr w:rsidR="00E6163F" w:rsidRPr="0056469A" w14:paraId="4A09A7FB" w14:textId="77777777" w:rsidTr="008B4122">
        <w:tc>
          <w:tcPr>
            <w:tcW w:w="2093" w:type="dxa"/>
            <w:vAlign w:val="bottom"/>
          </w:tcPr>
          <w:p w14:paraId="68983FF5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33DA8A66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61FC303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22D27A8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FB48BD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4C66041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00B87ED1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40E5C6D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39679EC7" w14:textId="77777777" w:rsidTr="008B4122">
        <w:tc>
          <w:tcPr>
            <w:tcW w:w="2093" w:type="dxa"/>
            <w:vAlign w:val="bottom"/>
          </w:tcPr>
          <w:p w14:paraId="6F7E1BE0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Housing tenure</w:t>
            </w:r>
          </w:p>
        </w:tc>
        <w:tc>
          <w:tcPr>
            <w:tcW w:w="2126" w:type="dxa"/>
            <w:vAlign w:val="bottom"/>
          </w:tcPr>
          <w:p w14:paraId="54005C75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41" w:type="dxa"/>
          </w:tcPr>
          <w:p w14:paraId="2CE7C68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52B8E51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1A39835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2B706E3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1341AE2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59C36E3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1F3A0BA9" w14:textId="77777777" w:rsidTr="008B4122">
        <w:tc>
          <w:tcPr>
            <w:tcW w:w="2093" w:type="dxa"/>
            <w:vAlign w:val="bottom"/>
          </w:tcPr>
          <w:p w14:paraId="5743029F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40C86ECB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41" w:type="dxa"/>
            <w:vAlign w:val="bottom"/>
          </w:tcPr>
          <w:p w14:paraId="644F443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41" w:type="dxa"/>
            <w:vAlign w:val="bottom"/>
          </w:tcPr>
          <w:p w14:paraId="4FF84C4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6.1</w:t>
            </w:r>
          </w:p>
        </w:tc>
        <w:tc>
          <w:tcPr>
            <w:tcW w:w="1441" w:type="dxa"/>
            <w:vAlign w:val="bottom"/>
          </w:tcPr>
          <w:p w14:paraId="0393A51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4.7</w:t>
            </w:r>
          </w:p>
        </w:tc>
        <w:tc>
          <w:tcPr>
            <w:tcW w:w="1441" w:type="dxa"/>
            <w:vAlign w:val="bottom"/>
          </w:tcPr>
          <w:p w14:paraId="52309CD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41" w:type="dxa"/>
            <w:vAlign w:val="bottom"/>
          </w:tcPr>
          <w:p w14:paraId="2DFE0D9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442" w:type="dxa"/>
            <w:vAlign w:val="bottom"/>
          </w:tcPr>
          <w:p w14:paraId="065C551E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0.9</w:t>
            </w:r>
          </w:p>
        </w:tc>
      </w:tr>
      <w:tr w:rsidR="00E6163F" w:rsidRPr="0056469A" w14:paraId="3BF7D5C9" w14:textId="77777777" w:rsidTr="008B4122">
        <w:tc>
          <w:tcPr>
            <w:tcW w:w="2093" w:type="dxa"/>
            <w:vAlign w:val="bottom"/>
          </w:tcPr>
          <w:p w14:paraId="10DE08DF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31070883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5DE579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6DD3191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5675798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73C39CC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3262B11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0F2FE88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59B6C1DC" w14:textId="77777777" w:rsidTr="008B4122">
        <w:tc>
          <w:tcPr>
            <w:tcW w:w="2093" w:type="dxa"/>
            <w:vAlign w:val="bottom"/>
          </w:tcPr>
          <w:p w14:paraId="2DD164F3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Weekly personal income</w:t>
            </w:r>
          </w:p>
        </w:tc>
        <w:tc>
          <w:tcPr>
            <w:tcW w:w="2126" w:type="dxa"/>
            <w:vAlign w:val="bottom"/>
          </w:tcPr>
          <w:p w14:paraId="551A8B74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0-5 euro</w:t>
            </w:r>
          </w:p>
        </w:tc>
        <w:tc>
          <w:tcPr>
            <w:tcW w:w="1441" w:type="dxa"/>
          </w:tcPr>
          <w:p w14:paraId="7664BE6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11EA3AE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61E2B1E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50D063D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6592A59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45E7691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75B9AB84" w14:textId="77777777" w:rsidTr="008B4122">
        <w:tc>
          <w:tcPr>
            <w:tcW w:w="2093" w:type="dxa"/>
            <w:vAlign w:val="bottom"/>
          </w:tcPr>
          <w:p w14:paraId="53380B75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281C6EFB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6-20 euro</w:t>
            </w:r>
          </w:p>
        </w:tc>
        <w:tc>
          <w:tcPr>
            <w:tcW w:w="1441" w:type="dxa"/>
            <w:vAlign w:val="bottom"/>
          </w:tcPr>
          <w:p w14:paraId="65DA671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1</w:t>
            </w:r>
          </w:p>
        </w:tc>
        <w:tc>
          <w:tcPr>
            <w:tcW w:w="1441" w:type="dxa"/>
            <w:vAlign w:val="bottom"/>
          </w:tcPr>
          <w:p w14:paraId="06B23B1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441" w:type="dxa"/>
            <w:vAlign w:val="bottom"/>
          </w:tcPr>
          <w:p w14:paraId="7E90E73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41" w:type="dxa"/>
            <w:vAlign w:val="bottom"/>
          </w:tcPr>
          <w:p w14:paraId="18034CB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41" w:type="dxa"/>
            <w:vAlign w:val="bottom"/>
          </w:tcPr>
          <w:p w14:paraId="51A2448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5.6</w:t>
            </w:r>
          </w:p>
        </w:tc>
        <w:tc>
          <w:tcPr>
            <w:tcW w:w="1442" w:type="dxa"/>
            <w:vAlign w:val="bottom"/>
          </w:tcPr>
          <w:p w14:paraId="592B85D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6</w:t>
            </w:r>
          </w:p>
        </w:tc>
      </w:tr>
      <w:tr w:rsidR="00E6163F" w:rsidRPr="0056469A" w14:paraId="0A6E0C19" w14:textId="77777777" w:rsidTr="008B4122">
        <w:tc>
          <w:tcPr>
            <w:tcW w:w="2093" w:type="dxa"/>
            <w:vAlign w:val="bottom"/>
          </w:tcPr>
          <w:p w14:paraId="6EF5EC2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6B725289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&gt;20 euro</w:t>
            </w:r>
          </w:p>
        </w:tc>
        <w:tc>
          <w:tcPr>
            <w:tcW w:w="1441" w:type="dxa"/>
            <w:vAlign w:val="bottom"/>
          </w:tcPr>
          <w:p w14:paraId="1BD54A0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3</w:t>
            </w:r>
          </w:p>
        </w:tc>
        <w:tc>
          <w:tcPr>
            <w:tcW w:w="1441" w:type="dxa"/>
            <w:vAlign w:val="bottom"/>
          </w:tcPr>
          <w:p w14:paraId="6085DCE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4</w:t>
            </w:r>
          </w:p>
        </w:tc>
        <w:tc>
          <w:tcPr>
            <w:tcW w:w="1441" w:type="dxa"/>
            <w:vAlign w:val="bottom"/>
          </w:tcPr>
          <w:p w14:paraId="0A78C5D7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6.1</w:t>
            </w:r>
          </w:p>
        </w:tc>
        <w:tc>
          <w:tcPr>
            <w:tcW w:w="1441" w:type="dxa"/>
            <w:vAlign w:val="bottom"/>
          </w:tcPr>
          <w:p w14:paraId="564A91DC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3.1</w:t>
            </w:r>
          </w:p>
        </w:tc>
        <w:tc>
          <w:tcPr>
            <w:tcW w:w="1441" w:type="dxa"/>
            <w:vAlign w:val="bottom"/>
          </w:tcPr>
          <w:p w14:paraId="05CA8D13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10.4</w:t>
            </w:r>
          </w:p>
        </w:tc>
        <w:tc>
          <w:tcPr>
            <w:tcW w:w="1442" w:type="dxa"/>
            <w:vAlign w:val="bottom"/>
          </w:tcPr>
          <w:p w14:paraId="4692D7CF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4.5</w:t>
            </w:r>
          </w:p>
        </w:tc>
      </w:tr>
      <w:tr w:rsidR="00E6163F" w:rsidRPr="0056469A" w14:paraId="5420DA22" w14:textId="77777777" w:rsidTr="008B4122">
        <w:tc>
          <w:tcPr>
            <w:tcW w:w="2093" w:type="dxa"/>
            <w:vAlign w:val="bottom"/>
          </w:tcPr>
          <w:p w14:paraId="3AD2E423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4786F060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1EC06EA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576236CA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6DDCC4B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4973787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  <w:vAlign w:val="bottom"/>
          </w:tcPr>
          <w:p w14:paraId="6DE090B1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1442" w:type="dxa"/>
            <w:vAlign w:val="bottom"/>
          </w:tcPr>
          <w:p w14:paraId="5B1BC9F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</w:tr>
      <w:tr w:rsidR="00E6163F" w:rsidRPr="0056469A" w14:paraId="28C3A8B9" w14:textId="77777777" w:rsidTr="008B4122">
        <w:tc>
          <w:tcPr>
            <w:tcW w:w="2093" w:type="dxa"/>
            <w:vAlign w:val="bottom"/>
          </w:tcPr>
          <w:p w14:paraId="0B5D216C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Academic achievement</w:t>
            </w:r>
          </w:p>
        </w:tc>
        <w:tc>
          <w:tcPr>
            <w:tcW w:w="2126" w:type="dxa"/>
            <w:vAlign w:val="bottom"/>
          </w:tcPr>
          <w:p w14:paraId="0ED7E243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Low</w:t>
            </w:r>
          </w:p>
        </w:tc>
        <w:tc>
          <w:tcPr>
            <w:tcW w:w="1441" w:type="dxa"/>
          </w:tcPr>
          <w:p w14:paraId="0B0FD665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79A0A10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224F710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5CB0C6D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1" w:type="dxa"/>
          </w:tcPr>
          <w:p w14:paraId="04C89B5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442" w:type="dxa"/>
          </w:tcPr>
          <w:p w14:paraId="1EFB4646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E6163F" w:rsidRPr="0056469A" w14:paraId="3F6E653D" w14:textId="77777777" w:rsidTr="008B4122">
        <w:tc>
          <w:tcPr>
            <w:tcW w:w="2093" w:type="dxa"/>
            <w:vAlign w:val="bottom"/>
          </w:tcPr>
          <w:p w14:paraId="752C8B02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48DDC8B5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441" w:type="dxa"/>
            <w:vAlign w:val="bottom"/>
          </w:tcPr>
          <w:p w14:paraId="7F69A0B1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4.7</w:t>
            </w:r>
          </w:p>
        </w:tc>
        <w:tc>
          <w:tcPr>
            <w:tcW w:w="1441" w:type="dxa"/>
            <w:vAlign w:val="bottom"/>
          </w:tcPr>
          <w:p w14:paraId="12469772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5.8</w:t>
            </w:r>
          </w:p>
        </w:tc>
        <w:tc>
          <w:tcPr>
            <w:tcW w:w="1441" w:type="dxa"/>
            <w:vAlign w:val="bottom"/>
          </w:tcPr>
          <w:p w14:paraId="392CAE88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1</w:t>
            </w:r>
          </w:p>
        </w:tc>
        <w:tc>
          <w:tcPr>
            <w:tcW w:w="1441" w:type="dxa"/>
            <w:vAlign w:val="bottom"/>
          </w:tcPr>
          <w:p w14:paraId="0230612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7</w:t>
            </w:r>
          </w:p>
        </w:tc>
        <w:tc>
          <w:tcPr>
            <w:tcW w:w="1441" w:type="dxa"/>
            <w:vAlign w:val="bottom"/>
          </w:tcPr>
          <w:p w14:paraId="150B4B5E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0.0</w:t>
            </w:r>
          </w:p>
        </w:tc>
        <w:tc>
          <w:tcPr>
            <w:tcW w:w="1442" w:type="dxa"/>
            <w:vAlign w:val="bottom"/>
          </w:tcPr>
          <w:p w14:paraId="6D570BD9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-1.7</w:t>
            </w:r>
          </w:p>
        </w:tc>
      </w:tr>
      <w:tr w:rsidR="00E6163F" w:rsidRPr="0056469A" w14:paraId="67BBDDAD" w14:textId="77777777" w:rsidTr="008B4122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092EB419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FBFDBE0" w14:textId="77777777" w:rsidR="00E6163F" w:rsidRPr="0056469A" w:rsidRDefault="00E6163F" w:rsidP="008B4122">
            <w:pPr>
              <w:spacing w:after="0" w:line="240" w:lineRule="auto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E63147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A13F46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7.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0A9362CB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341BDA4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7.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C1529C0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sz w:val="18"/>
                <w:szCs w:val="18"/>
                <w:lang w:val="en-GB"/>
              </w:rPr>
              <w:t>2.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bottom"/>
          </w:tcPr>
          <w:p w14:paraId="72EF772D" w14:textId="77777777" w:rsidR="00E6163F" w:rsidRPr="0056469A" w:rsidRDefault="00E6163F" w:rsidP="008B4122">
            <w:pPr>
              <w:spacing w:after="0" w:line="240" w:lineRule="auto"/>
              <w:jc w:val="right"/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56469A">
              <w:rPr>
                <w:rFonts w:eastAsia="Calibri" w:cs="Calibri"/>
                <w:b/>
                <w:sz w:val="18"/>
                <w:szCs w:val="18"/>
                <w:lang w:val="en-GB"/>
              </w:rPr>
              <w:t>5.0</w:t>
            </w:r>
          </w:p>
        </w:tc>
      </w:tr>
    </w:tbl>
    <w:p w14:paraId="2D341815" w14:textId="77777777" w:rsidR="00E6163F" w:rsidRDefault="00E6163F" w:rsidP="00E6163F">
      <w:pPr>
        <w:rPr>
          <w:lang w:val="en-US"/>
        </w:rPr>
      </w:pPr>
    </w:p>
    <w:p w14:paraId="428C9620" w14:textId="77777777" w:rsidR="00E6163F" w:rsidRDefault="00E6163F" w:rsidP="00E6163F">
      <w:pPr>
        <w:rPr>
          <w:lang w:val="en-US"/>
        </w:rPr>
      </w:pPr>
    </w:p>
    <w:p w14:paraId="266821D1" w14:textId="77777777" w:rsidR="00E6163F" w:rsidRDefault="00E6163F" w:rsidP="00E6163F">
      <w:pPr>
        <w:rPr>
          <w:lang w:val="en-US"/>
        </w:rPr>
      </w:pPr>
    </w:p>
    <w:p w14:paraId="03E620C0" w14:textId="77777777" w:rsidR="00E6163F" w:rsidRPr="001520D6" w:rsidRDefault="00E6163F" w:rsidP="00E6163F">
      <w:pPr>
        <w:rPr>
          <w:lang w:val="en-US"/>
        </w:rPr>
      </w:pPr>
    </w:p>
    <w:p w14:paraId="2E8326B7" w14:textId="77777777" w:rsidR="00E6163F" w:rsidRPr="00D97817" w:rsidRDefault="00E6163F" w:rsidP="00E6163F">
      <w:pPr>
        <w:rPr>
          <w:lang w:val="en-US"/>
        </w:rPr>
      </w:pPr>
    </w:p>
    <w:p w14:paraId="78710076" w14:textId="77777777" w:rsidR="00E6163F" w:rsidRDefault="00E6163F" w:rsidP="00E6163F">
      <w:pPr>
        <w:spacing w:after="0" w:line="240" w:lineRule="auto"/>
        <w:jc w:val="both"/>
        <w:rPr>
          <w:rFonts w:cstheme="minorHAnsi"/>
          <w:lang w:val="en-GB"/>
        </w:rPr>
      </w:pPr>
    </w:p>
    <w:p w14:paraId="222BA1BC" w14:textId="77777777" w:rsidR="00E6163F" w:rsidRDefault="00E6163F" w:rsidP="00E6163F">
      <w:pPr>
        <w:spacing w:after="0" w:line="240" w:lineRule="auto"/>
        <w:jc w:val="both"/>
        <w:rPr>
          <w:rFonts w:cstheme="minorHAnsi"/>
          <w:lang w:val="en-GB"/>
        </w:rPr>
      </w:pPr>
    </w:p>
    <w:p w14:paraId="7EE86E4D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35DC8B57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68DA5CBF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1C250AEB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542092B1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00A8686C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57BA9BB9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2CF4F3A8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4C34451A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0C4BE4D1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5695EEC1" w14:textId="77777777" w:rsidR="00E6163F" w:rsidRDefault="00E6163F" w:rsidP="00E6163F">
      <w:pPr>
        <w:spacing w:after="0" w:line="240" w:lineRule="auto"/>
        <w:rPr>
          <w:rFonts w:cstheme="minorHAnsi"/>
          <w:lang w:val="en-GB"/>
        </w:rPr>
      </w:pPr>
    </w:p>
    <w:p w14:paraId="50F5513B" w14:textId="77777777" w:rsidR="00E6163F" w:rsidRDefault="00E6163F" w:rsidP="00E6163F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p w14:paraId="6E3A2C95" w14:textId="77777777" w:rsidR="00E6163F" w:rsidRDefault="00E6163F" w:rsidP="00E6163F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p w14:paraId="48CD3C66" w14:textId="77777777" w:rsidR="00E6163F" w:rsidRPr="00D97817" w:rsidRDefault="00E6163F" w:rsidP="00E6163F">
      <w:pPr>
        <w:spacing w:after="0" w:line="240" w:lineRule="auto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 xml:space="preserve">Coefficients are age and sex-adjusted. </w:t>
      </w:r>
      <w:r w:rsidRPr="00D97817">
        <w:rPr>
          <w:rFonts w:cstheme="minorHAnsi"/>
          <w:sz w:val="16"/>
          <w:szCs w:val="16"/>
          <w:lang w:val="en-GB"/>
        </w:rPr>
        <w:t xml:space="preserve">Significant differences (p&lt;0.05) are shown in </w:t>
      </w:r>
      <w:r w:rsidRPr="00D97817">
        <w:rPr>
          <w:rFonts w:cstheme="minorHAnsi"/>
          <w:b/>
          <w:sz w:val="16"/>
          <w:szCs w:val="16"/>
          <w:lang w:val="en-GB"/>
        </w:rPr>
        <w:t>bold</w:t>
      </w:r>
    </w:p>
    <w:p w14:paraId="4E18C958" w14:textId="77777777" w:rsidR="00E6163F" w:rsidRDefault="00E6163F">
      <w:pPr>
        <w:spacing w:after="0" w:line="240" w:lineRule="auto"/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</w:pPr>
    </w:p>
    <w:p w14:paraId="4F537AA0" w14:textId="77777777" w:rsidR="00E6163F" w:rsidRDefault="00E6163F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2E30231B" w14:textId="545EAE59" w:rsidR="00496AB5" w:rsidRDefault="00E6163F" w:rsidP="00496AB5">
      <w:pPr>
        <w:spacing w:after="0" w:line="240" w:lineRule="auto"/>
        <w:rPr>
          <w:rFonts w:eastAsia="Calibri" w:cs="Calibri"/>
          <w:sz w:val="18"/>
          <w:szCs w:val="18"/>
          <w:lang w:val="en-GB"/>
        </w:rPr>
      </w:pPr>
      <w:r>
        <w:rPr>
          <w:rFonts w:cstheme="minorHAnsi"/>
          <w:lang w:val="en-GB"/>
        </w:rPr>
        <w:lastRenderedPageBreak/>
        <w:t>Appendix 2</w:t>
      </w:r>
      <w:r w:rsidR="00496AB5">
        <w:rPr>
          <w:rFonts w:cstheme="minorHAnsi"/>
          <w:lang w:val="en-GB"/>
        </w:rPr>
        <w:t xml:space="preserve">. Percentage distribution of the number of </w:t>
      </w:r>
      <w:r w:rsidR="002E789E">
        <w:rPr>
          <w:rFonts w:cstheme="minorHAnsi"/>
          <w:lang w:val="en-GB"/>
        </w:rPr>
        <w:t>low Socio Economic Position (</w:t>
      </w:r>
      <w:r w:rsidR="00496AB5">
        <w:rPr>
          <w:rFonts w:cstheme="minorHAnsi"/>
          <w:lang w:val="en-GB"/>
        </w:rPr>
        <w:t>SEP</w:t>
      </w:r>
      <w:r w:rsidR="002E789E">
        <w:rPr>
          <w:rFonts w:cstheme="minorHAnsi"/>
          <w:lang w:val="en-GB"/>
        </w:rPr>
        <w:t>)</w:t>
      </w:r>
      <w:r w:rsidR="00496AB5">
        <w:rPr>
          <w:rFonts w:cstheme="minorHAnsi"/>
          <w:lang w:val="en-GB"/>
        </w:rPr>
        <w:t xml:space="preserve"> categories by city</w:t>
      </w:r>
    </w:p>
    <w:p w14:paraId="07BF7C6F" w14:textId="77777777" w:rsidR="00496AB5" w:rsidRDefault="00496AB5" w:rsidP="00496AB5">
      <w:pPr>
        <w:spacing w:after="0" w:line="240" w:lineRule="auto"/>
        <w:rPr>
          <w:rFonts w:eastAsia="Calibri" w:cs="Calibri"/>
          <w:sz w:val="18"/>
          <w:szCs w:val="18"/>
          <w:lang w:val="en-GB"/>
        </w:rPr>
      </w:pPr>
    </w:p>
    <w:p w14:paraId="45813C39" w14:textId="77777777" w:rsidR="00496AB5" w:rsidRDefault="00496AB5" w:rsidP="00496AB5">
      <w:pPr>
        <w:spacing w:after="0" w:line="240" w:lineRule="auto"/>
        <w:rPr>
          <w:rFonts w:eastAsia="Calibri" w:cs="Calibri"/>
          <w:sz w:val="18"/>
          <w:szCs w:val="18"/>
          <w:lang w:val="en-GB"/>
        </w:rPr>
      </w:pPr>
    </w:p>
    <w:tbl>
      <w:tblPr>
        <w:tblW w:w="5245" w:type="dxa"/>
        <w:tblInd w:w="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672"/>
        <w:gridCol w:w="993"/>
        <w:gridCol w:w="992"/>
        <w:gridCol w:w="1134"/>
      </w:tblGrid>
      <w:tr w:rsidR="00496AB5" w:rsidRPr="00321FAC" w14:paraId="43D980EA" w14:textId="77777777" w:rsidTr="00E917B3">
        <w:trPr>
          <w:trHeight w:val="30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9F043A8" w14:textId="77777777" w:rsidR="00496AB5" w:rsidRPr="001F0B31" w:rsidRDefault="00496AB5" w:rsidP="00C00999">
            <w:pPr>
              <w:spacing w:after="0" w:line="480" w:lineRule="auto"/>
              <w:ind w:left="-637" w:hanging="637"/>
              <w:rPr>
                <w:rFonts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79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03B8D" w14:textId="77777777" w:rsidR="00496AB5" w:rsidRPr="00B70F86" w:rsidRDefault="00496AB5" w:rsidP="00E917B3">
            <w:pPr>
              <w:keepNext/>
              <w:keepLines/>
              <w:spacing w:before="200" w:after="0" w:line="240" w:lineRule="auto"/>
              <w:jc w:val="center"/>
              <w:outlineLvl w:val="5"/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Percentage distribution</w:t>
            </w:r>
          </w:p>
        </w:tc>
      </w:tr>
      <w:tr w:rsidR="00496AB5" w:rsidRPr="00E66F10" w14:paraId="1D645BC2" w14:textId="77777777" w:rsidTr="00E917B3">
        <w:trPr>
          <w:trHeight w:hRule="exact" w:val="300"/>
        </w:trPr>
        <w:tc>
          <w:tcPr>
            <w:tcW w:w="1454" w:type="dxa"/>
            <w:vAlign w:val="center"/>
          </w:tcPr>
          <w:p w14:paraId="0A33720B" w14:textId="77777777" w:rsidR="00496AB5" w:rsidRPr="001F0B31" w:rsidRDefault="00496AB5" w:rsidP="00C00999">
            <w:pPr>
              <w:spacing w:after="0" w:line="480" w:lineRule="auto"/>
              <w:ind w:hanging="637"/>
              <w:rPr>
                <w:rFonts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791" w:type="dxa"/>
            <w:gridSpan w:val="4"/>
            <w:shd w:val="clear" w:color="auto" w:fill="auto"/>
            <w:vAlign w:val="center"/>
          </w:tcPr>
          <w:p w14:paraId="72AACC16" w14:textId="77777777" w:rsidR="00496AB5" w:rsidRPr="00B70F86" w:rsidRDefault="00496AB5" w:rsidP="00E917B3">
            <w:pPr>
              <w:spacing w:after="0" w:line="240" w:lineRule="auto"/>
              <w:jc w:val="center"/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of the n</w:t>
            </w:r>
            <w:r w:rsidRPr="00B70F86"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umber of low SEP categories</w:t>
            </w:r>
          </w:p>
        </w:tc>
      </w:tr>
      <w:tr w:rsidR="00496AB5" w:rsidRPr="001F0B31" w14:paraId="12357E66" w14:textId="77777777" w:rsidTr="00E917B3">
        <w:trPr>
          <w:trHeight w:hRule="exact" w:val="300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2E20ED61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F7C27" w14:textId="77777777" w:rsidR="00496AB5" w:rsidRPr="00B70F86" w:rsidRDefault="00496AB5" w:rsidP="00E917B3">
            <w:pPr>
              <w:spacing w:after="0" w:line="480" w:lineRule="auto"/>
              <w:jc w:val="center"/>
              <w:rPr>
                <w:rFonts w:cs="Calibri"/>
                <w:b/>
                <w:iCs/>
                <w:color w:val="000000"/>
                <w:sz w:val="16"/>
                <w:szCs w:val="16"/>
                <w:lang w:val="en-GB" w:eastAsia="it-IT"/>
              </w:rPr>
            </w:pPr>
            <w:r w:rsidRPr="00B70F86"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ABCCE" w14:textId="77777777" w:rsidR="00496AB5" w:rsidRPr="00B70F86" w:rsidRDefault="00496AB5" w:rsidP="00E917B3">
            <w:pPr>
              <w:spacing w:after="0" w:line="480" w:lineRule="auto"/>
              <w:jc w:val="center"/>
              <w:rPr>
                <w:rFonts w:cs="Calibri"/>
                <w:b/>
                <w:iCs/>
                <w:color w:val="000000"/>
                <w:sz w:val="16"/>
                <w:szCs w:val="16"/>
                <w:lang w:val="en-GB" w:eastAsia="it-IT"/>
              </w:rPr>
            </w:pPr>
            <w:r w:rsidRPr="00B70F86"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A2679" w14:textId="77777777" w:rsidR="00496AB5" w:rsidRPr="00B70F86" w:rsidRDefault="00496AB5" w:rsidP="00E917B3">
            <w:pPr>
              <w:spacing w:after="0" w:line="480" w:lineRule="auto"/>
              <w:jc w:val="center"/>
              <w:rPr>
                <w:rFonts w:cs="Calibri"/>
                <w:b/>
                <w:iCs/>
                <w:color w:val="000000"/>
                <w:sz w:val="16"/>
                <w:szCs w:val="16"/>
                <w:lang w:val="en-GB" w:eastAsia="it-IT"/>
              </w:rPr>
            </w:pPr>
            <w:r w:rsidRPr="00B70F86"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29831" w14:textId="77777777" w:rsidR="00496AB5" w:rsidRPr="00B70F86" w:rsidRDefault="00496AB5" w:rsidP="00E917B3">
            <w:pPr>
              <w:spacing w:after="0" w:line="480" w:lineRule="auto"/>
              <w:jc w:val="center"/>
              <w:rPr>
                <w:rFonts w:cs="Calibri"/>
                <w:b/>
                <w:iCs/>
                <w:color w:val="000000"/>
                <w:sz w:val="16"/>
                <w:szCs w:val="16"/>
                <w:lang w:val="en-GB" w:eastAsia="it-IT"/>
              </w:rPr>
            </w:pPr>
            <w:r w:rsidRPr="00B70F86">
              <w:rPr>
                <w:rFonts w:cs="Calibri"/>
                <w:b/>
                <w:bCs/>
                <w:iCs/>
                <w:color w:val="000000"/>
                <w:sz w:val="16"/>
                <w:szCs w:val="16"/>
                <w:lang w:val="en-GB" w:eastAsia="it-IT"/>
              </w:rPr>
              <w:t>≥3</w:t>
            </w:r>
          </w:p>
        </w:tc>
      </w:tr>
      <w:tr w:rsidR="00496AB5" w:rsidRPr="001F0B31" w14:paraId="1887840C" w14:textId="77777777" w:rsidTr="00E917B3">
        <w:trPr>
          <w:trHeight w:hRule="exact" w:val="30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293EC66E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Namur (BE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F265A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9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7F33F8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992CE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1</w:t>
            </w: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196EB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9.7</w:t>
            </w:r>
          </w:p>
        </w:tc>
      </w:tr>
      <w:tr w:rsidR="00496AB5" w:rsidRPr="001F0B31" w14:paraId="01660D82" w14:textId="77777777" w:rsidTr="00E917B3">
        <w:trPr>
          <w:trHeight w:hRule="exact" w:val="300"/>
        </w:trPr>
        <w:tc>
          <w:tcPr>
            <w:tcW w:w="1454" w:type="dxa"/>
            <w:vAlign w:val="center"/>
          </w:tcPr>
          <w:p w14:paraId="21E18F90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Tampere (FI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54D3A90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1.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CC8971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0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C199CD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640F1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8.4</w:t>
            </w:r>
          </w:p>
        </w:tc>
      </w:tr>
      <w:tr w:rsidR="00496AB5" w:rsidRPr="001F0B31" w14:paraId="091009B2" w14:textId="77777777" w:rsidTr="00E917B3">
        <w:trPr>
          <w:trHeight w:hRule="exact" w:val="300"/>
        </w:trPr>
        <w:tc>
          <w:tcPr>
            <w:tcW w:w="1454" w:type="dxa"/>
            <w:vAlign w:val="center"/>
          </w:tcPr>
          <w:p w14:paraId="4320F14B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Hannover (GE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1D5A582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7.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3B5AAB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7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24848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1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6BDD28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3.1</w:t>
            </w:r>
          </w:p>
        </w:tc>
      </w:tr>
      <w:tr w:rsidR="00496AB5" w:rsidRPr="001F0B31" w14:paraId="46415537" w14:textId="77777777" w:rsidTr="00E917B3">
        <w:trPr>
          <w:trHeight w:hRule="exact" w:val="300"/>
        </w:trPr>
        <w:tc>
          <w:tcPr>
            <w:tcW w:w="1454" w:type="dxa"/>
            <w:vAlign w:val="center"/>
          </w:tcPr>
          <w:p w14:paraId="4750B40D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Latina (IT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E182E03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8.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AA1A63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1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C2EDA8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1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40786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9.1</w:t>
            </w:r>
          </w:p>
        </w:tc>
      </w:tr>
      <w:tr w:rsidR="00496AB5" w:rsidRPr="001F0B31" w14:paraId="6B97B715" w14:textId="77777777" w:rsidTr="00E917B3">
        <w:trPr>
          <w:trHeight w:hRule="exact" w:val="300"/>
        </w:trPr>
        <w:tc>
          <w:tcPr>
            <w:tcW w:w="1454" w:type="dxa"/>
            <w:vAlign w:val="center"/>
          </w:tcPr>
          <w:p w14:paraId="536F03A5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Amersfoort (NL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4EBBF4F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42.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1728E5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1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88A1F2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6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B9A911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0</w:t>
            </w: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.0</w:t>
            </w:r>
          </w:p>
        </w:tc>
      </w:tr>
      <w:tr w:rsidR="00496AB5" w:rsidRPr="001F0B31" w14:paraId="481D728D" w14:textId="77777777" w:rsidTr="00C00999">
        <w:trPr>
          <w:trHeight w:hRule="exact" w:val="300"/>
        </w:trPr>
        <w:tc>
          <w:tcPr>
            <w:tcW w:w="1454" w:type="dxa"/>
            <w:vAlign w:val="center"/>
          </w:tcPr>
          <w:p w14:paraId="36578C87" w14:textId="77777777" w:rsidR="00496AB5" w:rsidRPr="001F0B31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1F0B31">
              <w:rPr>
                <w:rFonts w:cs="Calibri"/>
                <w:color w:val="000000"/>
                <w:sz w:val="16"/>
                <w:szCs w:val="16"/>
                <w:lang w:val="en-GB" w:eastAsia="it-IT"/>
              </w:rPr>
              <w:t>Coimbra (PT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57B6E019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5.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BFFCBF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6</w:t>
            </w: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4FE0CF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3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705298" w14:textId="77777777" w:rsidR="00496AB5" w:rsidRPr="001F0B31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F0B31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4.8</w:t>
            </w:r>
          </w:p>
        </w:tc>
      </w:tr>
      <w:tr w:rsidR="00496AB5" w:rsidRPr="007647EF" w14:paraId="44979C07" w14:textId="77777777" w:rsidTr="00C00999">
        <w:trPr>
          <w:trHeight w:val="315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06331" w14:textId="77777777" w:rsidR="00496AB5" w:rsidRPr="00BC40BA" w:rsidRDefault="00496AB5" w:rsidP="00E917B3">
            <w:pPr>
              <w:spacing w:after="0" w:line="480" w:lineRule="auto"/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C00999">
              <w:rPr>
                <w:rFonts w:cs="Calibri"/>
                <w:i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A0BB7" w14:textId="77777777" w:rsidR="00496AB5" w:rsidRPr="007647EF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647EF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30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05F2B" w14:textId="77777777" w:rsidR="00496AB5" w:rsidRPr="007647EF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647EF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FDFD8" w14:textId="77777777" w:rsidR="00496AB5" w:rsidRPr="007647EF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647EF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2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B389D" w14:textId="77777777" w:rsidR="00496AB5" w:rsidRPr="007647EF" w:rsidRDefault="00496AB5" w:rsidP="00E917B3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647EF">
              <w:rPr>
                <w:rFonts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18.9</w:t>
            </w:r>
          </w:p>
        </w:tc>
      </w:tr>
    </w:tbl>
    <w:p w14:paraId="07498CD7" w14:textId="77777777" w:rsidR="00496AB5" w:rsidRDefault="00496AB5" w:rsidP="00496AB5">
      <w:pPr>
        <w:spacing w:after="0" w:line="240" w:lineRule="auto"/>
        <w:rPr>
          <w:rFonts w:eastAsia="Calibri" w:cs="Calibri"/>
          <w:sz w:val="18"/>
          <w:szCs w:val="18"/>
          <w:lang w:val="en-GB"/>
        </w:rPr>
      </w:pPr>
    </w:p>
    <w:p w14:paraId="7D07C57C" w14:textId="77777777" w:rsidR="00496AB5" w:rsidRDefault="00496AB5">
      <w:pPr>
        <w:spacing w:after="0" w:line="240" w:lineRule="auto"/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</w:pPr>
    </w:p>
    <w:p w14:paraId="0D9716E4" w14:textId="77777777" w:rsidR="007647EF" w:rsidRPr="00816433" w:rsidRDefault="007647EF" w:rsidP="007647EF">
      <w:pPr>
        <w:spacing w:after="0" w:line="240" w:lineRule="auto"/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</w:pPr>
      <w:r w:rsidRPr="00816433"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  <w:t xml:space="preserve">SEP = </w:t>
      </w:r>
      <w:r w:rsidRPr="00E37CA8"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  <w:t>Socio-Economic Position</w:t>
      </w:r>
    </w:p>
    <w:p w14:paraId="3E60407F" w14:textId="3A5C2815" w:rsidR="007647EF" w:rsidRDefault="007647EF">
      <w:pPr>
        <w:spacing w:after="0" w:line="240" w:lineRule="auto"/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</w:pPr>
    </w:p>
    <w:p w14:paraId="29BACA91" w14:textId="7C29A91F" w:rsidR="00FC6923" w:rsidRPr="00816433" w:rsidRDefault="00FC6923">
      <w:pPr>
        <w:spacing w:after="0" w:line="240" w:lineRule="auto"/>
        <w:rPr>
          <w:rFonts w:asciiTheme="majorHAnsi" w:eastAsiaTheme="minorEastAsia" w:hAnsiTheme="majorHAnsi" w:cstheme="majorHAnsi"/>
          <w:sz w:val="16"/>
          <w:szCs w:val="16"/>
          <w:lang w:val="en-GB" w:eastAsia="it-IT"/>
        </w:rPr>
      </w:pPr>
    </w:p>
    <w:sectPr w:rsidR="00FC6923" w:rsidRPr="00816433" w:rsidSect="00623487">
      <w:footerReference w:type="even" r:id="rId8"/>
      <w:footerReference w:type="default" r:id="rId9"/>
      <w:pgSz w:w="16840" w:h="11900" w:orient="landscape"/>
      <w:pgMar w:top="1418" w:right="1417" w:bottom="1418" w:left="1418" w:header="708" w:footer="73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431F8" w16cex:dateUtc="2020-12-28T10:29:00Z"/>
  <w16cex:commentExtensible w16cex:durableId="23943281" w16cex:dateUtc="2020-12-28T10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4EF70F" w16cid:durableId="239431F8"/>
  <w16cid:commentId w16cid:paraId="7D1EDFEE" w16cid:durableId="239432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8492C" w14:textId="77777777" w:rsidR="00C714E2" w:rsidRDefault="00C714E2" w:rsidP="00594F1E">
      <w:pPr>
        <w:spacing w:after="0" w:line="240" w:lineRule="auto"/>
      </w:pPr>
      <w:r>
        <w:separator/>
      </w:r>
    </w:p>
  </w:endnote>
  <w:endnote w:type="continuationSeparator" w:id="0">
    <w:p w14:paraId="6DDD54FD" w14:textId="77777777" w:rsidR="00C714E2" w:rsidRDefault="00C714E2" w:rsidP="00594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35C760" w14:textId="77777777" w:rsidR="00272346" w:rsidRDefault="00272346" w:rsidP="002C01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248603" w14:textId="77777777" w:rsidR="00272346" w:rsidRDefault="00272346" w:rsidP="00594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232D4" w14:textId="21D0D10D" w:rsidR="00272346" w:rsidRDefault="00272346" w:rsidP="00B67C0D">
    <w:pPr>
      <w:pStyle w:val="Footer"/>
      <w:framePr w:wrap="around" w:vAnchor="text" w:hAnchor="page" w:x="10419" w:y="-19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52F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CDBE82" w14:textId="77777777" w:rsidR="00272346" w:rsidRDefault="00272346" w:rsidP="00594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47D14" w14:textId="77777777" w:rsidR="00C714E2" w:rsidRDefault="00C714E2" w:rsidP="00594F1E">
      <w:pPr>
        <w:spacing w:after="0" w:line="240" w:lineRule="auto"/>
      </w:pPr>
      <w:r>
        <w:separator/>
      </w:r>
    </w:p>
  </w:footnote>
  <w:footnote w:type="continuationSeparator" w:id="0">
    <w:p w14:paraId="48927D6A" w14:textId="77777777" w:rsidR="00C714E2" w:rsidRDefault="00C714E2" w:rsidP="00594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251DE"/>
    <w:multiLevelType w:val="hybridMultilevel"/>
    <w:tmpl w:val="B3F075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8E3DA7"/>
    <w:multiLevelType w:val="multilevel"/>
    <w:tmpl w:val="D0366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2E74E5"/>
    <w:multiLevelType w:val="multilevel"/>
    <w:tmpl w:val="6C5C8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B126EE6"/>
    <w:multiLevelType w:val="hybridMultilevel"/>
    <w:tmpl w:val="8724017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4E60F6"/>
    <w:multiLevelType w:val="hybridMultilevel"/>
    <w:tmpl w:val="46383660"/>
    <w:lvl w:ilvl="0" w:tplc="1BF29C5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735043"/>
    <w:multiLevelType w:val="hybridMultilevel"/>
    <w:tmpl w:val="07849DDA"/>
    <w:lvl w:ilvl="0" w:tplc="67D49C8A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item db-id=&quot;xd925zp9ydxvaleaatuxpdt50av0saasrr22&quot;&gt;le mie pubblicazioni&lt;record-ids&gt;&lt;item&gt;11&lt;/item&gt;&lt;item&gt;36&lt;/item&gt;&lt;item&gt;60&lt;/item&gt;&lt;item&gt;61&lt;/item&gt;&lt;item&gt;62&lt;/item&gt;&lt;/record-ids&gt;&lt;/item&gt;&lt;/Libraries&gt;"/>
  </w:docVars>
  <w:rsids>
    <w:rsidRoot w:val="00901C3F"/>
    <w:rsid w:val="000010F1"/>
    <w:rsid w:val="00001FE3"/>
    <w:rsid w:val="000050F9"/>
    <w:rsid w:val="000057D0"/>
    <w:rsid w:val="00005E52"/>
    <w:rsid w:val="00005FA3"/>
    <w:rsid w:val="00006535"/>
    <w:rsid w:val="000105FA"/>
    <w:rsid w:val="00010FA6"/>
    <w:rsid w:val="000133B5"/>
    <w:rsid w:val="00014886"/>
    <w:rsid w:val="00015D54"/>
    <w:rsid w:val="0001661A"/>
    <w:rsid w:val="00017877"/>
    <w:rsid w:val="000214CB"/>
    <w:rsid w:val="000218BD"/>
    <w:rsid w:val="00021D8A"/>
    <w:rsid w:val="000223D9"/>
    <w:rsid w:val="00026D58"/>
    <w:rsid w:val="00027501"/>
    <w:rsid w:val="000306B2"/>
    <w:rsid w:val="00030E4E"/>
    <w:rsid w:val="000333D8"/>
    <w:rsid w:val="00035EEF"/>
    <w:rsid w:val="00035F80"/>
    <w:rsid w:val="00036C9A"/>
    <w:rsid w:val="00036FB2"/>
    <w:rsid w:val="0004022F"/>
    <w:rsid w:val="0004209A"/>
    <w:rsid w:val="00043AA9"/>
    <w:rsid w:val="00044281"/>
    <w:rsid w:val="0004449B"/>
    <w:rsid w:val="0004526D"/>
    <w:rsid w:val="00045E5C"/>
    <w:rsid w:val="00050217"/>
    <w:rsid w:val="00050F11"/>
    <w:rsid w:val="0005225C"/>
    <w:rsid w:val="00055079"/>
    <w:rsid w:val="000552B8"/>
    <w:rsid w:val="000565CF"/>
    <w:rsid w:val="00057863"/>
    <w:rsid w:val="00061D51"/>
    <w:rsid w:val="0006349A"/>
    <w:rsid w:val="0006421E"/>
    <w:rsid w:val="00064B5D"/>
    <w:rsid w:val="000671E8"/>
    <w:rsid w:val="00067D4D"/>
    <w:rsid w:val="00070B98"/>
    <w:rsid w:val="00070D51"/>
    <w:rsid w:val="000724E5"/>
    <w:rsid w:val="000726F8"/>
    <w:rsid w:val="0007426B"/>
    <w:rsid w:val="00074974"/>
    <w:rsid w:val="00074DAF"/>
    <w:rsid w:val="000808C0"/>
    <w:rsid w:val="00080BF6"/>
    <w:rsid w:val="00082ABE"/>
    <w:rsid w:val="000831EB"/>
    <w:rsid w:val="000838D8"/>
    <w:rsid w:val="000846E0"/>
    <w:rsid w:val="00084D83"/>
    <w:rsid w:val="0008657A"/>
    <w:rsid w:val="000867CD"/>
    <w:rsid w:val="000877CE"/>
    <w:rsid w:val="00090981"/>
    <w:rsid w:val="00093678"/>
    <w:rsid w:val="00094067"/>
    <w:rsid w:val="00094599"/>
    <w:rsid w:val="000A092B"/>
    <w:rsid w:val="000A28EA"/>
    <w:rsid w:val="000A2EC0"/>
    <w:rsid w:val="000A37BD"/>
    <w:rsid w:val="000A38D4"/>
    <w:rsid w:val="000A3ADD"/>
    <w:rsid w:val="000A3F11"/>
    <w:rsid w:val="000A4679"/>
    <w:rsid w:val="000A5A8A"/>
    <w:rsid w:val="000A5D81"/>
    <w:rsid w:val="000B2635"/>
    <w:rsid w:val="000B2DD3"/>
    <w:rsid w:val="000B3561"/>
    <w:rsid w:val="000B5C96"/>
    <w:rsid w:val="000C08E0"/>
    <w:rsid w:val="000C0DDD"/>
    <w:rsid w:val="000C0FD9"/>
    <w:rsid w:val="000C174D"/>
    <w:rsid w:val="000C177F"/>
    <w:rsid w:val="000C18C0"/>
    <w:rsid w:val="000C2A54"/>
    <w:rsid w:val="000C2DE6"/>
    <w:rsid w:val="000C3023"/>
    <w:rsid w:val="000C338D"/>
    <w:rsid w:val="000C3CB1"/>
    <w:rsid w:val="000C45F0"/>
    <w:rsid w:val="000C527F"/>
    <w:rsid w:val="000C5D7A"/>
    <w:rsid w:val="000C5E1B"/>
    <w:rsid w:val="000C6B47"/>
    <w:rsid w:val="000C6C15"/>
    <w:rsid w:val="000C729B"/>
    <w:rsid w:val="000C7794"/>
    <w:rsid w:val="000D00EB"/>
    <w:rsid w:val="000D049A"/>
    <w:rsid w:val="000D205F"/>
    <w:rsid w:val="000D358E"/>
    <w:rsid w:val="000D3EC7"/>
    <w:rsid w:val="000D5461"/>
    <w:rsid w:val="000D652E"/>
    <w:rsid w:val="000E07B7"/>
    <w:rsid w:val="000E0C67"/>
    <w:rsid w:val="000E1E7B"/>
    <w:rsid w:val="000E1FF5"/>
    <w:rsid w:val="000E28F3"/>
    <w:rsid w:val="000E40CC"/>
    <w:rsid w:val="000E445B"/>
    <w:rsid w:val="000E4ACD"/>
    <w:rsid w:val="000E5371"/>
    <w:rsid w:val="000E5874"/>
    <w:rsid w:val="000E6851"/>
    <w:rsid w:val="000E7708"/>
    <w:rsid w:val="000F0736"/>
    <w:rsid w:val="000F2F45"/>
    <w:rsid w:val="000F2FA4"/>
    <w:rsid w:val="000F4C86"/>
    <w:rsid w:val="000F6157"/>
    <w:rsid w:val="000F6174"/>
    <w:rsid w:val="000F6A0A"/>
    <w:rsid w:val="000F7095"/>
    <w:rsid w:val="000F7865"/>
    <w:rsid w:val="001022A0"/>
    <w:rsid w:val="00102F8A"/>
    <w:rsid w:val="00103986"/>
    <w:rsid w:val="00103E4C"/>
    <w:rsid w:val="001062B0"/>
    <w:rsid w:val="00111941"/>
    <w:rsid w:val="00112C8A"/>
    <w:rsid w:val="00113488"/>
    <w:rsid w:val="00113549"/>
    <w:rsid w:val="0011386C"/>
    <w:rsid w:val="00113E41"/>
    <w:rsid w:val="00114A4D"/>
    <w:rsid w:val="00114FFA"/>
    <w:rsid w:val="00115268"/>
    <w:rsid w:val="001172F9"/>
    <w:rsid w:val="00117927"/>
    <w:rsid w:val="00120BA8"/>
    <w:rsid w:val="00121599"/>
    <w:rsid w:val="00123540"/>
    <w:rsid w:val="00124FF5"/>
    <w:rsid w:val="001270E8"/>
    <w:rsid w:val="00127CE7"/>
    <w:rsid w:val="001303F1"/>
    <w:rsid w:val="00130DF3"/>
    <w:rsid w:val="00132079"/>
    <w:rsid w:val="001352A7"/>
    <w:rsid w:val="00135A0F"/>
    <w:rsid w:val="00135D73"/>
    <w:rsid w:val="00140068"/>
    <w:rsid w:val="00140EEE"/>
    <w:rsid w:val="00141E51"/>
    <w:rsid w:val="00145AE4"/>
    <w:rsid w:val="00146116"/>
    <w:rsid w:val="00146252"/>
    <w:rsid w:val="00150712"/>
    <w:rsid w:val="00150998"/>
    <w:rsid w:val="00150AB1"/>
    <w:rsid w:val="001519C7"/>
    <w:rsid w:val="001520D6"/>
    <w:rsid w:val="001532E1"/>
    <w:rsid w:val="00154E03"/>
    <w:rsid w:val="00155403"/>
    <w:rsid w:val="001554B7"/>
    <w:rsid w:val="0016013A"/>
    <w:rsid w:val="001608DC"/>
    <w:rsid w:val="00160C5E"/>
    <w:rsid w:val="00162271"/>
    <w:rsid w:val="00162BAB"/>
    <w:rsid w:val="001632B3"/>
    <w:rsid w:val="00163DE9"/>
    <w:rsid w:val="00166AE6"/>
    <w:rsid w:val="00167D83"/>
    <w:rsid w:val="00167FCC"/>
    <w:rsid w:val="00170034"/>
    <w:rsid w:val="00170285"/>
    <w:rsid w:val="0017148F"/>
    <w:rsid w:val="00172444"/>
    <w:rsid w:val="0017270E"/>
    <w:rsid w:val="00172AB7"/>
    <w:rsid w:val="00176464"/>
    <w:rsid w:val="00177431"/>
    <w:rsid w:val="00181B0B"/>
    <w:rsid w:val="00182223"/>
    <w:rsid w:val="001824EE"/>
    <w:rsid w:val="00182757"/>
    <w:rsid w:val="0018397B"/>
    <w:rsid w:val="00185638"/>
    <w:rsid w:val="00186A56"/>
    <w:rsid w:val="00187AFC"/>
    <w:rsid w:val="00190B04"/>
    <w:rsid w:val="00191307"/>
    <w:rsid w:val="00191787"/>
    <w:rsid w:val="0019188D"/>
    <w:rsid w:val="00192339"/>
    <w:rsid w:val="0019361D"/>
    <w:rsid w:val="001943C1"/>
    <w:rsid w:val="00194704"/>
    <w:rsid w:val="00194BC7"/>
    <w:rsid w:val="001953EB"/>
    <w:rsid w:val="0019632A"/>
    <w:rsid w:val="00196575"/>
    <w:rsid w:val="001A0383"/>
    <w:rsid w:val="001A1A7A"/>
    <w:rsid w:val="001A3B0F"/>
    <w:rsid w:val="001A5123"/>
    <w:rsid w:val="001A555B"/>
    <w:rsid w:val="001A55A0"/>
    <w:rsid w:val="001A5EFE"/>
    <w:rsid w:val="001A60B8"/>
    <w:rsid w:val="001B21AB"/>
    <w:rsid w:val="001B25C9"/>
    <w:rsid w:val="001B2892"/>
    <w:rsid w:val="001B2CCF"/>
    <w:rsid w:val="001B4431"/>
    <w:rsid w:val="001B5240"/>
    <w:rsid w:val="001B60E3"/>
    <w:rsid w:val="001B7C4C"/>
    <w:rsid w:val="001C022A"/>
    <w:rsid w:val="001C070F"/>
    <w:rsid w:val="001C0751"/>
    <w:rsid w:val="001C259A"/>
    <w:rsid w:val="001C2621"/>
    <w:rsid w:val="001C36AF"/>
    <w:rsid w:val="001C439B"/>
    <w:rsid w:val="001C482F"/>
    <w:rsid w:val="001C5B57"/>
    <w:rsid w:val="001C69CC"/>
    <w:rsid w:val="001D1EB4"/>
    <w:rsid w:val="001D4E56"/>
    <w:rsid w:val="001D7BA2"/>
    <w:rsid w:val="001D7EC9"/>
    <w:rsid w:val="001E2C71"/>
    <w:rsid w:val="001E3BC2"/>
    <w:rsid w:val="001E46D9"/>
    <w:rsid w:val="001E5CEB"/>
    <w:rsid w:val="001E7B4B"/>
    <w:rsid w:val="001E7ED8"/>
    <w:rsid w:val="001F04A2"/>
    <w:rsid w:val="001F0B31"/>
    <w:rsid w:val="001F0D69"/>
    <w:rsid w:val="001F0EF8"/>
    <w:rsid w:val="001F13B8"/>
    <w:rsid w:val="001F1BD2"/>
    <w:rsid w:val="001F2FCB"/>
    <w:rsid w:val="001F63FD"/>
    <w:rsid w:val="001F74FA"/>
    <w:rsid w:val="00201107"/>
    <w:rsid w:val="00201DC6"/>
    <w:rsid w:val="00204A07"/>
    <w:rsid w:val="002057FA"/>
    <w:rsid w:val="002069F1"/>
    <w:rsid w:val="00206BF0"/>
    <w:rsid w:val="00206E7F"/>
    <w:rsid w:val="00206FC4"/>
    <w:rsid w:val="002105EB"/>
    <w:rsid w:val="00211952"/>
    <w:rsid w:val="00213E76"/>
    <w:rsid w:val="002151A7"/>
    <w:rsid w:val="00215CEF"/>
    <w:rsid w:val="002165F8"/>
    <w:rsid w:val="00217E74"/>
    <w:rsid w:val="00217E97"/>
    <w:rsid w:val="002225D5"/>
    <w:rsid w:val="002235ED"/>
    <w:rsid w:val="00225D75"/>
    <w:rsid w:val="00226E58"/>
    <w:rsid w:val="00230409"/>
    <w:rsid w:val="00230B6D"/>
    <w:rsid w:val="0023440A"/>
    <w:rsid w:val="00235E03"/>
    <w:rsid w:val="0024182B"/>
    <w:rsid w:val="00242AB8"/>
    <w:rsid w:val="002445F4"/>
    <w:rsid w:val="00244C5E"/>
    <w:rsid w:val="00245F3D"/>
    <w:rsid w:val="002462A8"/>
    <w:rsid w:val="002464D2"/>
    <w:rsid w:val="00247300"/>
    <w:rsid w:val="00253C26"/>
    <w:rsid w:val="00257063"/>
    <w:rsid w:val="002570B8"/>
    <w:rsid w:val="002619B0"/>
    <w:rsid w:val="00261F87"/>
    <w:rsid w:val="002620FF"/>
    <w:rsid w:val="00263F01"/>
    <w:rsid w:val="002647AC"/>
    <w:rsid w:val="00270FEE"/>
    <w:rsid w:val="002711C3"/>
    <w:rsid w:val="002714B7"/>
    <w:rsid w:val="00272346"/>
    <w:rsid w:val="00272AD1"/>
    <w:rsid w:val="002734D9"/>
    <w:rsid w:val="00273887"/>
    <w:rsid w:val="00273D53"/>
    <w:rsid w:val="002762E5"/>
    <w:rsid w:val="002801B2"/>
    <w:rsid w:val="00281CD0"/>
    <w:rsid w:val="002832A0"/>
    <w:rsid w:val="0028378E"/>
    <w:rsid w:val="0028495C"/>
    <w:rsid w:val="002868A4"/>
    <w:rsid w:val="002902FF"/>
    <w:rsid w:val="00291C11"/>
    <w:rsid w:val="0029209E"/>
    <w:rsid w:val="00295928"/>
    <w:rsid w:val="00295A3B"/>
    <w:rsid w:val="0029692C"/>
    <w:rsid w:val="002979A1"/>
    <w:rsid w:val="002A207C"/>
    <w:rsid w:val="002A42A0"/>
    <w:rsid w:val="002A463B"/>
    <w:rsid w:val="002A4B75"/>
    <w:rsid w:val="002A4D43"/>
    <w:rsid w:val="002A5D45"/>
    <w:rsid w:val="002A73A4"/>
    <w:rsid w:val="002A79BB"/>
    <w:rsid w:val="002A7E2A"/>
    <w:rsid w:val="002B0645"/>
    <w:rsid w:val="002B20BD"/>
    <w:rsid w:val="002B218D"/>
    <w:rsid w:val="002B28BE"/>
    <w:rsid w:val="002B43E8"/>
    <w:rsid w:val="002B6A77"/>
    <w:rsid w:val="002C01BD"/>
    <w:rsid w:val="002C01D5"/>
    <w:rsid w:val="002C02DB"/>
    <w:rsid w:val="002C0B90"/>
    <w:rsid w:val="002C126B"/>
    <w:rsid w:val="002C230C"/>
    <w:rsid w:val="002C3F35"/>
    <w:rsid w:val="002C59FD"/>
    <w:rsid w:val="002C6E6B"/>
    <w:rsid w:val="002D02BD"/>
    <w:rsid w:val="002D2821"/>
    <w:rsid w:val="002D2EBA"/>
    <w:rsid w:val="002D5254"/>
    <w:rsid w:val="002D63E0"/>
    <w:rsid w:val="002D708B"/>
    <w:rsid w:val="002D79C3"/>
    <w:rsid w:val="002E00BA"/>
    <w:rsid w:val="002E1B2C"/>
    <w:rsid w:val="002E3CA4"/>
    <w:rsid w:val="002E5D47"/>
    <w:rsid w:val="002E606C"/>
    <w:rsid w:val="002E658B"/>
    <w:rsid w:val="002E68A1"/>
    <w:rsid w:val="002E7044"/>
    <w:rsid w:val="002E789E"/>
    <w:rsid w:val="002F3000"/>
    <w:rsid w:val="002F38FD"/>
    <w:rsid w:val="002F4CC3"/>
    <w:rsid w:val="002F4F86"/>
    <w:rsid w:val="002F5003"/>
    <w:rsid w:val="003018FF"/>
    <w:rsid w:val="0030362C"/>
    <w:rsid w:val="003069C1"/>
    <w:rsid w:val="00307E7D"/>
    <w:rsid w:val="00310B31"/>
    <w:rsid w:val="00313343"/>
    <w:rsid w:val="003149A2"/>
    <w:rsid w:val="00314A03"/>
    <w:rsid w:val="003158AE"/>
    <w:rsid w:val="00315A8F"/>
    <w:rsid w:val="00320A58"/>
    <w:rsid w:val="00321FAC"/>
    <w:rsid w:val="003226C6"/>
    <w:rsid w:val="00322765"/>
    <w:rsid w:val="0032445E"/>
    <w:rsid w:val="003245E6"/>
    <w:rsid w:val="00325F34"/>
    <w:rsid w:val="0032700F"/>
    <w:rsid w:val="00327411"/>
    <w:rsid w:val="003274F3"/>
    <w:rsid w:val="00330923"/>
    <w:rsid w:val="00331823"/>
    <w:rsid w:val="003323BD"/>
    <w:rsid w:val="003344E7"/>
    <w:rsid w:val="00336D36"/>
    <w:rsid w:val="003375D3"/>
    <w:rsid w:val="00337717"/>
    <w:rsid w:val="00337AC6"/>
    <w:rsid w:val="00340067"/>
    <w:rsid w:val="00340CAE"/>
    <w:rsid w:val="00342D91"/>
    <w:rsid w:val="003470C7"/>
    <w:rsid w:val="0035265A"/>
    <w:rsid w:val="00352E8F"/>
    <w:rsid w:val="003573D1"/>
    <w:rsid w:val="00357A0B"/>
    <w:rsid w:val="00360AF7"/>
    <w:rsid w:val="00361108"/>
    <w:rsid w:val="00362C17"/>
    <w:rsid w:val="00362DD9"/>
    <w:rsid w:val="00363653"/>
    <w:rsid w:val="003637CD"/>
    <w:rsid w:val="00365520"/>
    <w:rsid w:val="00365C3D"/>
    <w:rsid w:val="00366043"/>
    <w:rsid w:val="003703E7"/>
    <w:rsid w:val="00376DE0"/>
    <w:rsid w:val="00377362"/>
    <w:rsid w:val="003820AA"/>
    <w:rsid w:val="00384A17"/>
    <w:rsid w:val="003857DF"/>
    <w:rsid w:val="00391171"/>
    <w:rsid w:val="00392E26"/>
    <w:rsid w:val="0039367D"/>
    <w:rsid w:val="00394155"/>
    <w:rsid w:val="00394806"/>
    <w:rsid w:val="00396593"/>
    <w:rsid w:val="00397626"/>
    <w:rsid w:val="003A0A20"/>
    <w:rsid w:val="003A0D7F"/>
    <w:rsid w:val="003A1497"/>
    <w:rsid w:val="003A3534"/>
    <w:rsid w:val="003A3915"/>
    <w:rsid w:val="003A3B4E"/>
    <w:rsid w:val="003A4CA6"/>
    <w:rsid w:val="003A4DDF"/>
    <w:rsid w:val="003A50DD"/>
    <w:rsid w:val="003A55E6"/>
    <w:rsid w:val="003A6173"/>
    <w:rsid w:val="003A6EAF"/>
    <w:rsid w:val="003A7517"/>
    <w:rsid w:val="003B0043"/>
    <w:rsid w:val="003B1F5A"/>
    <w:rsid w:val="003B3530"/>
    <w:rsid w:val="003C0084"/>
    <w:rsid w:val="003C0646"/>
    <w:rsid w:val="003C16B2"/>
    <w:rsid w:val="003C4B74"/>
    <w:rsid w:val="003C60FE"/>
    <w:rsid w:val="003D0562"/>
    <w:rsid w:val="003D2221"/>
    <w:rsid w:val="003D2A9E"/>
    <w:rsid w:val="003D4688"/>
    <w:rsid w:val="003D7E2D"/>
    <w:rsid w:val="003E369B"/>
    <w:rsid w:val="003E43F0"/>
    <w:rsid w:val="003E574A"/>
    <w:rsid w:val="003E7FD9"/>
    <w:rsid w:val="003F13CA"/>
    <w:rsid w:val="003F1841"/>
    <w:rsid w:val="003F2820"/>
    <w:rsid w:val="003F2EE4"/>
    <w:rsid w:val="003F31DA"/>
    <w:rsid w:val="003F32A9"/>
    <w:rsid w:val="004000DB"/>
    <w:rsid w:val="004005E2"/>
    <w:rsid w:val="00400A16"/>
    <w:rsid w:val="0040389E"/>
    <w:rsid w:val="00404556"/>
    <w:rsid w:val="004047A9"/>
    <w:rsid w:val="00407B69"/>
    <w:rsid w:val="00411E62"/>
    <w:rsid w:val="004128DB"/>
    <w:rsid w:val="00414600"/>
    <w:rsid w:val="004146C8"/>
    <w:rsid w:val="00414EFF"/>
    <w:rsid w:val="00416AC5"/>
    <w:rsid w:val="0041780E"/>
    <w:rsid w:val="00417A7C"/>
    <w:rsid w:val="00417F7A"/>
    <w:rsid w:val="00421E80"/>
    <w:rsid w:val="00421FBD"/>
    <w:rsid w:val="00422177"/>
    <w:rsid w:val="00422D7F"/>
    <w:rsid w:val="00424035"/>
    <w:rsid w:val="00425B33"/>
    <w:rsid w:val="00425E26"/>
    <w:rsid w:val="00425E6D"/>
    <w:rsid w:val="00426477"/>
    <w:rsid w:val="004271E3"/>
    <w:rsid w:val="00430EA4"/>
    <w:rsid w:val="00431739"/>
    <w:rsid w:val="00431D2B"/>
    <w:rsid w:val="0043225D"/>
    <w:rsid w:val="0043525F"/>
    <w:rsid w:val="004365E7"/>
    <w:rsid w:val="00436785"/>
    <w:rsid w:val="00436A03"/>
    <w:rsid w:val="00441B26"/>
    <w:rsid w:val="00441D34"/>
    <w:rsid w:val="0044336E"/>
    <w:rsid w:val="00444B21"/>
    <w:rsid w:val="0044601F"/>
    <w:rsid w:val="00447B09"/>
    <w:rsid w:val="00447FDF"/>
    <w:rsid w:val="00450907"/>
    <w:rsid w:val="00451987"/>
    <w:rsid w:val="00452A68"/>
    <w:rsid w:val="00452D18"/>
    <w:rsid w:val="00455926"/>
    <w:rsid w:val="00463186"/>
    <w:rsid w:val="00463702"/>
    <w:rsid w:val="00463E7F"/>
    <w:rsid w:val="00463F43"/>
    <w:rsid w:val="004664AD"/>
    <w:rsid w:val="00467999"/>
    <w:rsid w:val="00467F34"/>
    <w:rsid w:val="0047056A"/>
    <w:rsid w:val="0047166F"/>
    <w:rsid w:val="00472A1B"/>
    <w:rsid w:val="004731E5"/>
    <w:rsid w:val="0047380C"/>
    <w:rsid w:val="00473A14"/>
    <w:rsid w:val="004740A9"/>
    <w:rsid w:val="00474B3F"/>
    <w:rsid w:val="004760CC"/>
    <w:rsid w:val="00476265"/>
    <w:rsid w:val="00480016"/>
    <w:rsid w:val="00480266"/>
    <w:rsid w:val="00480981"/>
    <w:rsid w:val="004821CD"/>
    <w:rsid w:val="00484C30"/>
    <w:rsid w:val="00484FC2"/>
    <w:rsid w:val="004863C1"/>
    <w:rsid w:val="00486997"/>
    <w:rsid w:val="0048757A"/>
    <w:rsid w:val="0049060C"/>
    <w:rsid w:val="00490683"/>
    <w:rsid w:val="00492ABC"/>
    <w:rsid w:val="00492E02"/>
    <w:rsid w:val="00493757"/>
    <w:rsid w:val="00494353"/>
    <w:rsid w:val="0049563C"/>
    <w:rsid w:val="00495720"/>
    <w:rsid w:val="00496293"/>
    <w:rsid w:val="00496AB5"/>
    <w:rsid w:val="0049774C"/>
    <w:rsid w:val="004A0CF2"/>
    <w:rsid w:val="004A14C7"/>
    <w:rsid w:val="004A2052"/>
    <w:rsid w:val="004A3503"/>
    <w:rsid w:val="004A4253"/>
    <w:rsid w:val="004A43BA"/>
    <w:rsid w:val="004A443B"/>
    <w:rsid w:val="004A66D1"/>
    <w:rsid w:val="004A6921"/>
    <w:rsid w:val="004A71D1"/>
    <w:rsid w:val="004A7C08"/>
    <w:rsid w:val="004B07D8"/>
    <w:rsid w:val="004B10A7"/>
    <w:rsid w:val="004B126D"/>
    <w:rsid w:val="004B1306"/>
    <w:rsid w:val="004B15D4"/>
    <w:rsid w:val="004B1944"/>
    <w:rsid w:val="004B5A93"/>
    <w:rsid w:val="004B6466"/>
    <w:rsid w:val="004B6798"/>
    <w:rsid w:val="004B7A82"/>
    <w:rsid w:val="004C13F5"/>
    <w:rsid w:val="004C1C1E"/>
    <w:rsid w:val="004C1F2E"/>
    <w:rsid w:val="004C47F0"/>
    <w:rsid w:val="004C58D8"/>
    <w:rsid w:val="004C5936"/>
    <w:rsid w:val="004C5DFB"/>
    <w:rsid w:val="004C611D"/>
    <w:rsid w:val="004C6214"/>
    <w:rsid w:val="004C6369"/>
    <w:rsid w:val="004C6AA9"/>
    <w:rsid w:val="004C6E3A"/>
    <w:rsid w:val="004D032C"/>
    <w:rsid w:val="004D0C11"/>
    <w:rsid w:val="004D3BEB"/>
    <w:rsid w:val="004D4648"/>
    <w:rsid w:val="004D507B"/>
    <w:rsid w:val="004D540C"/>
    <w:rsid w:val="004D614F"/>
    <w:rsid w:val="004D68DA"/>
    <w:rsid w:val="004E004E"/>
    <w:rsid w:val="004E1723"/>
    <w:rsid w:val="004E19DE"/>
    <w:rsid w:val="004E2CD6"/>
    <w:rsid w:val="004E51F8"/>
    <w:rsid w:val="004E716E"/>
    <w:rsid w:val="004F0081"/>
    <w:rsid w:val="004F0093"/>
    <w:rsid w:val="004F0B6F"/>
    <w:rsid w:val="004F3197"/>
    <w:rsid w:val="004F42A4"/>
    <w:rsid w:val="004F433A"/>
    <w:rsid w:val="004F6180"/>
    <w:rsid w:val="004F6F09"/>
    <w:rsid w:val="004F7A88"/>
    <w:rsid w:val="004F7DEF"/>
    <w:rsid w:val="00501103"/>
    <w:rsid w:val="00502B10"/>
    <w:rsid w:val="00503245"/>
    <w:rsid w:val="00505B16"/>
    <w:rsid w:val="00507C62"/>
    <w:rsid w:val="0051134C"/>
    <w:rsid w:val="00511F5A"/>
    <w:rsid w:val="005121A8"/>
    <w:rsid w:val="005156B3"/>
    <w:rsid w:val="00515C3C"/>
    <w:rsid w:val="0051685A"/>
    <w:rsid w:val="00516B5C"/>
    <w:rsid w:val="00517C0C"/>
    <w:rsid w:val="00520289"/>
    <w:rsid w:val="00520EA3"/>
    <w:rsid w:val="00521A5E"/>
    <w:rsid w:val="005232F8"/>
    <w:rsid w:val="00524E03"/>
    <w:rsid w:val="005258D7"/>
    <w:rsid w:val="0053267D"/>
    <w:rsid w:val="0053311D"/>
    <w:rsid w:val="00533EAF"/>
    <w:rsid w:val="00533F0F"/>
    <w:rsid w:val="0053460B"/>
    <w:rsid w:val="00534971"/>
    <w:rsid w:val="00534BB2"/>
    <w:rsid w:val="00535BF7"/>
    <w:rsid w:val="00536075"/>
    <w:rsid w:val="0053646C"/>
    <w:rsid w:val="0054191C"/>
    <w:rsid w:val="00541FBB"/>
    <w:rsid w:val="005429C9"/>
    <w:rsid w:val="00544B7A"/>
    <w:rsid w:val="005461B1"/>
    <w:rsid w:val="00550B8D"/>
    <w:rsid w:val="0055219A"/>
    <w:rsid w:val="005521CA"/>
    <w:rsid w:val="00553343"/>
    <w:rsid w:val="00555FFB"/>
    <w:rsid w:val="00556C4E"/>
    <w:rsid w:val="00564175"/>
    <w:rsid w:val="005643CE"/>
    <w:rsid w:val="0056469A"/>
    <w:rsid w:val="00564C87"/>
    <w:rsid w:val="0056568C"/>
    <w:rsid w:val="005673EF"/>
    <w:rsid w:val="00567774"/>
    <w:rsid w:val="00567B67"/>
    <w:rsid w:val="005717B0"/>
    <w:rsid w:val="00571AD5"/>
    <w:rsid w:val="00573877"/>
    <w:rsid w:val="005738A0"/>
    <w:rsid w:val="00574B1C"/>
    <w:rsid w:val="00576B40"/>
    <w:rsid w:val="00577273"/>
    <w:rsid w:val="005775BF"/>
    <w:rsid w:val="00580709"/>
    <w:rsid w:val="00583CE0"/>
    <w:rsid w:val="005848DF"/>
    <w:rsid w:val="00587BE2"/>
    <w:rsid w:val="00591522"/>
    <w:rsid w:val="00591916"/>
    <w:rsid w:val="00593376"/>
    <w:rsid w:val="0059337D"/>
    <w:rsid w:val="00593904"/>
    <w:rsid w:val="00593E9D"/>
    <w:rsid w:val="00594F1E"/>
    <w:rsid w:val="00595353"/>
    <w:rsid w:val="0059658A"/>
    <w:rsid w:val="00597A91"/>
    <w:rsid w:val="005A08A6"/>
    <w:rsid w:val="005A0BBF"/>
    <w:rsid w:val="005A1D0E"/>
    <w:rsid w:val="005A35E4"/>
    <w:rsid w:val="005A395C"/>
    <w:rsid w:val="005A4031"/>
    <w:rsid w:val="005A4244"/>
    <w:rsid w:val="005A45F9"/>
    <w:rsid w:val="005A5425"/>
    <w:rsid w:val="005A55AD"/>
    <w:rsid w:val="005B07F6"/>
    <w:rsid w:val="005B1B41"/>
    <w:rsid w:val="005B30D1"/>
    <w:rsid w:val="005B3D28"/>
    <w:rsid w:val="005B5674"/>
    <w:rsid w:val="005B683A"/>
    <w:rsid w:val="005C1072"/>
    <w:rsid w:val="005C119C"/>
    <w:rsid w:val="005D1399"/>
    <w:rsid w:val="005D149D"/>
    <w:rsid w:val="005D1797"/>
    <w:rsid w:val="005D1B6A"/>
    <w:rsid w:val="005D1C16"/>
    <w:rsid w:val="005D3E84"/>
    <w:rsid w:val="005D46E5"/>
    <w:rsid w:val="005D56F7"/>
    <w:rsid w:val="005D57CE"/>
    <w:rsid w:val="005E00D3"/>
    <w:rsid w:val="005E4EF0"/>
    <w:rsid w:val="005E533C"/>
    <w:rsid w:val="005E63DE"/>
    <w:rsid w:val="005E64F6"/>
    <w:rsid w:val="005E72E1"/>
    <w:rsid w:val="005E7D4C"/>
    <w:rsid w:val="005F03AD"/>
    <w:rsid w:val="005F12A5"/>
    <w:rsid w:val="005F3ABD"/>
    <w:rsid w:val="005F4628"/>
    <w:rsid w:val="005F6DDE"/>
    <w:rsid w:val="006009C5"/>
    <w:rsid w:val="00601A65"/>
    <w:rsid w:val="00605A84"/>
    <w:rsid w:val="0060635C"/>
    <w:rsid w:val="00607A03"/>
    <w:rsid w:val="00610D0C"/>
    <w:rsid w:val="00610EFB"/>
    <w:rsid w:val="00611249"/>
    <w:rsid w:val="00611E22"/>
    <w:rsid w:val="006120AA"/>
    <w:rsid w:val="0061407F"/>
    <w:rsid w:val="00615EF9"/>
    <w:rsid w:val="00616973"/>
    <w:rsid w:val="0061736E"/>
    <w:rsid w:val="006201FC"/>
    <w:rsid w:val="00620650"/>
    <w:rsid w:val="00620D90"/>
    <w:rsid w:val="006220A1"/>
    <w:rsid w:val="0062252B"/>
    <w:rsid w:val="00623487"/>
    <w:rsid w:val="00626209"/>
    <w:rsid w:val="0062687A"/>
    <w:rsid w:val="00626896"/>
    <w:rsid w:val="00627311"/>
    <w:rsid w:val="006322A6"/>
    <w:rsid w:val="0063260D"/>
    <w:rsid w:val="00632B86"/>
    <w:rsid w:val="00632D95"/>
    <w:rsid w:val="00632DF5"/>
    <w:rsid w:val="00635D24"/>
    <w:rsid w:val="00636688"/>
    <w:rsid w:val="00636A5E"/>
    <w:rsid w:val="00636D46"/>
    <w:rsid w:val="00637C76"/>
    <w:rsid w:val="00637CAD"/>
    <w:rsid w:val="006400E5"/>
    <w:rsid w:val="00640455"/>
    <w:rsid w:val="00641B81"/>
    <w:rsid w:val="0064325E"/>
    <w:rsid w:val="006456DD"/>
    <w:rsid w:val="0064572F"/>
    <w:rsid w:val="00645DCB"/>
    <w:rsid w:val="00646D95"/>
    <w:rsid w:val="00650305"/>
    <w:rsid w:val="0065132D"/>
    <w:rsid w:val="00651C26"/>
    <w:rsid w:val="006521F8"/>
    <w:rsid w:val="0065362D"/>
    <w:rsid w:val="00653D0C"/>
    <w:rsid w:val="00654E7E"/>
    <w:rsid w:val="006556E4"/>
    <w:rsid w:val="006575CA"/>
    <w:rsid w:val="00660602"/>
    <w:rsid w:val="006613BA"/>
    <w:rsid w:val="00662DEB"/>
    <w:rsid w:val="00663B58"/>
    <w:rsid w:val="00663C8D"/>
    <w:rsid w:val="00663DAA"/>
    <w:rsid w:val="00665874"/>
    <w:rsid w:val="00665AF7"/>
    <w:rsid w:val="00665F6B"/>
    <w:rsid w:val="00666A92"/>
    <w:rsid w:val="00666C92"/>
    <w:rsid w:val="006674E5"/>
    <w:rsid w:val="00673CAF"/>
    <w:rsid w:val="00674BCC"/>
    <w:rsid w:val="00674EF6"/>
    <w:rsid w:val="00675D8D"/>
    <w:rsid w:val="006776E9"/>
    <w:rsid w:val="00680FAC"/>
    <w:rsid w:val="0068169F"/>
    <w:rsid w:val="006816C4"/>
    <w:rsid w:val="00681E69"/>
    <w:rsid w:val="00682A25"/>
    <w:rsid w:val="00682FA5"/>
    <w:rsid w:val="00691A0E"/>
    <w:rsid w:val="00691D81"/>
    <w:rsid w:val="0069286C"/>
    <w:rsid w:val="00695C7F"/>
    <w:rsid w:val="00697FD1"/>
    <w:rsid w:val="006A0B29"/>
    <w:rsid w:val="006A0F65"/>
    <w:rsid w:val="006A181E"/>
    <w:rsid w:val="006A5312"/>
    <w:rsid w:val="006A5B15"/>
    <w:rsid w:val="006A654C"/>
    <w:rsid w:val="006A7CC3"/>
    <w:rsid w:val="006B1390"/>
    <w:rsid w:val="006B221B"/>
    <w:rsid w:val="006B3A13"/>
    <w:rsid w:val="006B451A"/>
    <w:rsid w:val="006B495C"/>
    <w:rsid w:val="006B555B"/>
    <w:rsid w:val="006B5AD1"/>
    <w:rsid w:val="006B77D7"/>
    <w:rsid w:val="006B79A0"/>
    <w:rsid w:val="006C2AF5"/>
    <w:rsid w:val="006C4B15"/>
    <w:rsid w:val="006C628B"/>
    <w:rsid w:val="006C68B5"/>
    <w:rsid w:val="006C68C3"/>
    <w:rsid w:val="006D5AB0"/>
    <w:rsid w:val="006D5BE5"/>
    <w:rsid w:val="006D5D42"/>
    <w:rsid w:val="006D7988"/>
    <w:rsid w:val="006E1457"/>
    <w:rsid w:val="006E216F"/>
    <w:rsid w:val="006E21D3"/>
    <w:rsid w:val="006E2218"/>
    <w:rsid w:val="006E2F3C"/>
    <w:rsid w:val="006E3D0D"/>
    <w:rsid w:val="006E5B23"/>
    <w:rsid w:val="006E5BFE"/>
    <w:rsid w:val="006E6249"/>
    <w:rsid w:val="006E6BF8"/>
    <w:rsid w:val="006E6C32"/>
    <w:rsid w:val="006E7B0E"/>
    <w:rsid w:val="006F13EE"/>
    <w:rsid w:val="006F22C7"/>
    <w:rsid w:val="006F2820"/>
    <w:rsid w:val="006F5746"/>
    <w:rsid w:val="006F6420"/>
    <w:rsid w:val="006F6B35"/>
    <w:rsid w:val="006F6F34"/>
    <w:rsid w:val="006F70B1"/>
    <w:rsid w:val="0070077E"/>
    <w:rsid w:val="007007EE"/>
    <w:rsid w:val="00701137"/>
    <w:rsid w:val="00701318"/>
    <w:rsid w:val="007018C9"/>
    <w:rsid w:val="00703658"/>
    <w:rsid w:val="007037E5"/>
    <w:rsid w:val="00705528"/>
    <w:rsid w:val="00705D81"/>
    <w:rsid w:val="00706313"/>
    <w:rsid w:val="00706BBB"/>
    <w:rsid w:val="00707A02"/>
    <w:rsid w:val="00707C2E"/>
    <w:rsid w:val="00707D9F"/>
    <w:rsid w:val="00710622"/>
    <w:rsid w:val="0071130F"/>
    <w:rsid w:val="00712FB0"/>
    <w:rsid w:val="00714355"/>
    <w:rsid w:val="007152C9"/>
    <w:rsid w:val="007154A6"/>
    <w:rsid w:val="007164BE"/>
    <w:rsid w:val="00716C3E"/>
    <w:rsid w:val="00716C61"/>
    <w:rsid w:val="00724E39"/>
    <w:rsid w:val="00725885"/>
    <w:rsid w:val="00726A42"/>
    <w:rsid w:val="00727715"/>
    <w:rsid w:val="00731B34"/>
    <w:rsid w:val="00732860"/>
    <w:rsid w:val="007338BA"/>
    <w:rsid w:val="00734CEC"/>
    <w:rsid w:val="0073736A"/>
    <w:rsid w:val="007373F9"/>
    <w:rsid w:val="00740078"/>
    <w:rsid w:val="0074011A"/>
    <w:rsid w:val="00740B12"/>
    <w:rsid w:val="00740B21"/>
    <w:rsid w:val="007435F8"/>
    <w:rsid w:val="007437AE"/>
    <w:rsid w:val="007464F1"/>
    <w:rsid w:val="007465BC"/>
    <w:rsid w:val="007469A6"/>
    <w:rsid w:val="00747C4F"/>
    <w:rsid w:val="007516CD"/>
    <w:rsid w:val="00751CE2"/>
    <w:rsid w:val="00755353"/>
    <w:rsid w:val="00755B42"/>
    <w:rsid w:val="0076005F"/>
    <w:rsid w:val="00761A2B"/>
    <w:rsid w:val="007647EF"/>
    <w:rsid w:val="00765F91"/>
    <w:rsid w:val="00767F1D"/>
    <w:rsid w:val="00767FA0"/>
    <w:rsid w:val="00770610"/>
    <w:rsid w:val="007707AD"/>
    <w:rsid w:val="007710B1"/>
    <w:rsid w:val="00771C5F"/>
    <w:rsid w:val="007720CE"/>
    <w:rsid w:val="0077228E"/>
    <w:rsid w:val="0077267C"/>
    <w:rsid w:val="00773D03"/>
    <w:rsid w:val="007740D8"/>
    <w:rsid w:val="007743D6"/>
    <w:rsid w:val="00774C63"/>
    <w:rsid w:val="00776713"/>
    <w:rsid w:val="00777A93"/>
    <w:rsid w:val="00781CBF"/>
    <w:rsid w:val="007830A3"/>
    <w:rsid w:val="00784B93"/>
    <w:rsid w:val="00790D97"/>
    <w:rsid w:val="00790EF6"/>
    <w:rsid w:val="00791FFE"/>
    <w:rsid w:val="00794A91"/>
    <w:rsid w:val="0079584C"/>
    <w:rsid w:val="00795F85"/>
    <w:rsid w:val="007964E9"/>
    <w:rsid w:val="00796644"/>
    <w:rsid w:val="007A145D"/>
    <w:rsid w:val="007A1B39"/>
    <w:rsid w:val="007A3264"/>
    <w:rsid w:val="007A4F88"/>
    <w:rsid w:val="007A56E6"/>
    <w:rsid w:val="007A6B20"/>
    <w:rsid w:val="007A76A2"/>
    <w:rsid w:val="007B3253"/>
    <w:rsid w:val="007B331F"/>
    <w:rsid w:val="007B4E57"/>
    <w:rsid w:val="007B65B4"/>
    <w:rsid w:val="007B7DAC"/>
    <w:rsid w:val="007C039C"/>
    <w:rsid w:val="007C1285"/>
    <w:rsid w:val="007C20DE"/>
    <w:rsid w:val="007C4529"/>
    <w:rsid w:val="007C48D3"/>
    <w:rsid w:val="007C7E73"/>
    <w:rsid w:val="007D044A"/>
    <w:rsid w:val="007D05F3"/>
    <w:rsid w:val="007D15D3"/>
    <w:rsid w:val="007D16AB"/>
    <w:rsid w:val="007D1994"/>
    <w:rsid w:val="007D4BB4"/>
    <w:rsid w:val="007D5FE6"/>
    <w:rsid w:val="007D641F"/>
    <w:rsid w:val="007D710F"/>
    <w:rsid w:val="007D7545"/>
    <w:rsid w:val="007D7639"/>
    <w:rsid w:val="007E15B5"/>
    <w:rsid w:val="007E20EA"/>
    <w:rsid w:val="007E2540"/>
    <w:rsid w:val="007E51A7"/>
    <w:rsid w:val="007E547C"/>
    <w:rsid w:val="007E59CC"/>
    <w:rsid w:val="007E6459"/>
    <w:rsid w:val="007E7CC9"/>
    <w:rsid w:val="007E7D67"/>
    <w:rsid w:val="007E7F5B"/>
    <w:rsid w:val="007F0259"/>
    <w:rsid w:val="007F0582"/>
    <w:rsid w:val="007F0BF0"/>
    <w:rsid w:val="007F0FF8"/>
    <w:rsid w:val="007F40A5"/>
    <w:rsid w:val="007F57CB"/>
    <w:rsid w:val="007F5FA7"/>
    <w:rsid w:val="007F708C"/>
    <w:rsid w:val="007F76C3"/>
    <w:rsid w:val="007F7EDB"/>
    <w:rsid w:val="00800435"/>
    <w:rsid w:val="0080351D"/>
    <w:rsid w:val="008046F3"/>
    <w:rsid w:val="00805276"/>
    <w:rsid w:val="00806298"/>
    <w:rsid w:val="0081127A"/>
    <w:rsid w:val="00812B33"/>
    <w:rsid w:val="0081311F"/>
    <w:rsid w:val="00813255"/>
    <w:rsid w:val="00813F3E"/>
    <w:rsid w:val="00814EF4"/>
    <w:rsid w:val="0081516D"/>
    <w:rsid w:val="00816433"/>
    <w:rsid w:val="008170C6"/>
    <w:rsid w:val="008172F0"/>
    <w:rsid w:val="008173D9"/>
    <w:rsid w:val="00820C16"/>
    <w:rsid w:val="00821EF2"/>
    <w:rsid w:val="00824912"/>
    <w:rsid w:val="008254BE"/>
    <w:rsid w:val="00825512"/>
    <w:rsid w:val="00825A70"/>
    <w:rsid w:val="00827DC1"/>
    <w:rsid w:val="00830F83"/>
    <w:rsid w:val="00831E29"/>
    <w:rsid w:val="00834AD6"/>
    <w:rsid w:val="00835C6F"/>
    <w:rsid w:val="00837F55"/>
    <w:rsid w:val="0084038D"/>
    <w:rsid w:val="008411B2"/>
    <w:rsid w:val="00842399"/>
    <w:rsid w:val="008436A9"/>
    <w:rsid w:val="0084452D"/>
    <w:rsid w:val="0084567B"/>
    <w:rsid w:val="00846056"/>
    <w:rsid w:val="00846BCB"/>
    <w:rsid w:val="00850279"/>
    <w:rsid w:val="00851B5D"/>
    <w:rsid w:val="00851F51"/>
    <w:rsid w:val="0085310A"/>
    <w:rsid w:val="00856197"/>
    <w:rsid w:val="008604E4"/>
    <w:rsid w:val="008607A4"/>
    <w:rsid w:val="00860FD9"/>
    <w:rsid w:val="008611F7"/>
    <w:rsid w:val="00861521"/>
    <w:rsid w:val="0086308A"/>
    <w:rsid w:val="00863994"/>
    <w:rsid w:val="00863AAA"/>
    <w:rsid w:val="00864282"/>
    <w:rsid w:val="0086679B"/>
    <w:rsid w:val="0086698E"/>
    <w:rsid w:val="008704A6"/>
    <w:rsid w:val="008714D0"/>
    <w:rsid w:val="0087584B"/>
    <w:rsid w:val="0087708B"/>
    <w:rsid w:val="00877E7E"/>
    <w:rsid w:val="008800E4"/>
    <w:rsid w:val="00880929"/>
    <w:rsid w:val="00880C6D"/>
    <w:rsid w:val="00881410"/>
    <w:rsid w:val="00881F5E"/>
    <w:rsid w:val="00884957"/>
    <w:rsid w:val="00885100"/>
    <w:rsid w:val="00885806"/>
    <w:rsid w:val="00885A2B"/>
    <w:rsid w:val="00887468"/>
    <w:rsid w:val="008877DB"/>
    <w:rsid w:val="0089068E"/>
    <w:rsid w:val="008906D4"/>
    <w:rsid w:val="00891F87"/>
    <w:rsid w:val="00891F91"/>
    <w:rsid w:val="008924EA"/>
    <w:rsid w:val="00894145"/>
    <w:rsid w:val="008969E0"/>
    <w:rsid w:val="0089754B"/>
    <w:rsid w:val="008A0182"/>
    <w:rsid w:val="008A0692"/>
    <w:rsid w:val="008A06B7"/>
    <w:rsid w:val="008A15DB"/>
    <w:rsid w:val="008A1853"/>
    <w:rsid w:val="008A2E4D"/>
    <w:rsid w:val="008A3027"/>
    <w:rsid w:val="008A3D8E"/>
    <w:rsid w:val="008A66C6"/>
    <w:rsid w:val="008B0144"/>
    <w:rsid w:val="008B0CCC"/>
    <w:rsid w:val="008B4122"/>
    <w:rsid w:val="008B6D91"/>
    <w:rsid w:val="008B76CA"/>
    <w:rsid w:val="008C1299"/>
    <w:rsid w:val="008C12C4"/>
    <w:rsid w:val="008C1B87"/>
    <w:rsid w:val="008C221A"/>
    <w:rsid w:val="008C2467"/>
    <w:rsid w:val="008C29A3"/>
    <w:rsid w:val="008C3D96"/>
    <w:rsid w:val="008C662D"/>
    <w:rsid w:val="008C6B0F"/>
    <w:rsid w:val="008C7AE8"/>
    <w:rsid w:val="008D02A3"/>
    <w:rsid w:val="008D1308"/>
    <w:rsid w:val="008D1C3D"/>
    <w:rsid w:val="008D3FCD"/>
    <w:rsid w:val="008D451D"/>
    <w:rsid w:val="008D4CA7"/>
    <w:rsid w:val="008D5336"/>
    <w:rsid w:val="008D775B"/>
    <w:rsid w:val="008E0DB8"/>
    <w:rsid w:val="008E1707"/>
    <w:rsid w:val="008E1879"/>
    <w:rsid w:val="008E2B1E"/>
    <w:rsid w:val="008E74BA"/>
    <w:rsid w:val="008F523B"/>
    <w:rsid w:val="008F5A8B"/>
    <w:rsid w:val="008F5B28"/>
    <w:rsid w:val="008F7A88"/>
    <w:rsid w:val="008F7F04"/>
    <w:rsid w:val="0090195F"/>
    <w:rsid w:val="00901C3F"/>
    <w:rsid w:val="0090207A"/>
    <w:rsid w:val="0090531E"/>
    <w:rsid w:val="00906391"/>
    <w:rsid w:val="00910C97"/>
    <w:rsid w:val="00911CEC"/>
    <w:rsid w:val="009127AC"/>
    <w:rsid w:val="00912A87"/>
    <w:rsid w:val="0091594D"/>
    <w:rsid w:val="009166A1"/>
    <w:rsid w:val="00920AB2"/>
    <w:rsid w:val="009217A3"/>
    <w:rsid w:val="00923330"/>
    <w:rsid w:val="009234DC"/>
    <w:rsid w:val="009244D8"/>
    <w:rsid w:val="00924629"/>
    <w:rsid w:val="00924B80"/>
    <w:rsid w:val="009260AC"/>
    <w:rsid w:val="00927757"/>
    <w:rsid w:val="00930769"/>
    <w:rsid w:val="009307DB"/>
    <w:rsid w:val="00931B08"/>
    <w:rsid w:val="009325DA"/>
    <w:rsid w:val="009339D2"/>
    <w:rsid w:val="0093400B"/>
    <w:rsid w:val="00934CED"/>
    <w:rsid w:val="0093786E"/>
    <w:rsid w:val="00937A5E"/>
    <w:rsid w:val="00940AD9"/>
    <w:rsid w:val="00941714"/>
    <w:rsid w:val="009437FB"/>
    <w:rsid w:val="0094483C"/>
    <w:rsid w:val="00944E33"/>
    <w:rsid w:val="00945995"/>
    <w:rsid w:val="00945D55"/>
    <w:rsid w:val="009536EF"/>
    <w:rsid w:val="00954007"/>
    <w:rsid w:val="009547C2"/>
    <w:rsid w:val="00957FAD"/>
    <w:rsid w:val="00960AED"/>
    <w:rsid w:val="00961D72"/>
    <w:rsid w:val="00963D58"/>
    <w:rsid w:val="00963E44"/>
    <w:rsid w:val="00964ACF"/>
    <w:rsid w:val="00966D1C"/>
    <w:rsid w:val="00967058"/>
    <w:rsid w:val="00967653"/>
    <w:rsid w:val="0096785C"/>
    <w:rsid w:val="0097275A"/>
    <w:rsid w:val="00972CA0"/>
    <w:rsid w:val="00974916"/>
    <w:rsid w:val="009757A9"/>
    <w:rsid w:val="00977056"/>
    <w:rsid w:val="00980262"/>
    <w:rsid w:val="00981295"/>
    <w:rsid w:val="00981313"/>
    <w:rsid w:val="00985954"/>
    <w:rsid w:val="00986521"/>
    <w:rsid w:val="00986A8B"/>
    <w:rsid w:val="009874AE"/>
    <w:rsid w:val="00987E10"/>
    <w:rsid w:val="00990491"/>
    <w:rsid w:val="00991FE1"/>
    <w:rsid w:val="009923BD"/>
    <w:rsid w:val="00992D97"/>
    <w:rsid w:val="00996C62"/>
    <w:rsid w:val="00997318"/>
    <w:rsid w:val="00997FD1"/>
    <w:rsid w:val="009A241F"/>
    <w:rsid w:val="009A4F3F"/>
    <w:rsid w:val="009A5414"/>
    <w:rsid w:val="009A5766"/>
    <w:rsid w:val="009A65F1"/>
    <w:rsid w:val="009A6D49"/>
    <w:rsid w:val="009A7926"/>
    <w:rsid w:val="009A7D1F"/>
    <w:rsid w:val="009B1BB2"/>
    <w:rsid w:val="009B1C20"/>
    <w:rsid w:val="009B2807"/>
    <w:rsid w:val="009B2DAA"/>
    <w:rsid w:val="009B3D64"/>
    <w:rsid w:val="009B413A"/>
    <w:rsid w:val="009B54B9"/>
    <w:rsid w:val="009B61E4"/>
    <w:rsid w:val="009B6AD1"/>
    <w:rsid w:val="009B6BA1"/>
    <w:rsid w:val="009C1139"/>
    <w:rsid w:val="009C541F"/>
    <w:rsid w:val="009C678D"/>
    <w:rsid w:val="009C787A"/>
    <w:rsid w:val="009D01E7"/>
    <w:rsid w:val="009D0732"/>
    <w:rsid w:val="009D0F33"/>
    <w:rsid w:val="009D1CA5"/>
    <w:rsid w:val="009D47B6"/>
    <w:rsid w:val="009D5D31"/>
    <w:rsid w:val="009D65C0"/>
    <w:rsid w:val="009E06E0"/>
    <w:rsid w:val="009E0A76"/>
    <w:rsid w:val="009E151B"/>
    <w:rsid w:val="009E2D79"/>
    <w:rsid w:val="009E4023"/>
    <w:rsid w:val="009E4BA2"/>
    <w:rsid w:val="009E56AE"/>
    <w:rsid w:val="009E611E"/>
    <w:rsid w:val="009E78A7"/>
    <w:rsid w:val="009F1125"/>
    <w:rsid w:val="009F25C9"/>
    <w:rsid w:val="009F2843"/>
    <w:rsid w:val="009F5A90"/>
    <w:rsid w:val="009F6F73"/>
    <w:rsid w:val="009F7113"/>
    <w:rsid w:val="009F71CA"/>
    <w:rsid w:val="009F7909"/>
    <w:rsid w:val="00A00FBC"/>
    <w:rsid w:val="00A01841"/>
    <w:rsid w:val="00A023C4"/>
    <w:rsid w:val="00A0514E"/>
    <w:rsid w:val="00A05176"/>
    <w:rsid w:val="00A0582E"/>
    <w:rsid w:val="00A06AB0"/>
    <w:rsid w:val="00A07936"/>
    <w:rsid w:val="00A07A10"/>
    <w:rsid w:val="00A113C3"/>
    <w:rsid w:val="00A1256E"/>
    <w:rsid w:val="00A12E38"/>
    <w:rsid w:val="00A1301A"/>
    <w:rsid w:val="00A15F99"/>
    <w:rsid w:val="00A17148"/>
    <w:rsid w:val="00A2116C"/>
    <w:rsid w:val="00A21422"/>
    <w:rsid w:val="00A22A32"/>
    <w:rsid w:val="00A23BC3"/>
    <w:rsid w:val="00A265AE"/>
    <w:rsid w:val="00A26B45"/>
    <w:rsid w:val="00A26DBF"/>
    <w:rsid w:val="00A275DC"/>
    <w:rsid w:val="00A27786"/>
    <w:rsid w:val="00A27DD4"/>
    <w:rsid w:val="00A329EE"/>
    <w:rsid w:val="00A33307"/>
    <w:rsid w:val="00A33B18"/>
    <w:rsid w:val="00A347A6"/>
    <w:rsid w:val="00A36720"/>
    <w:rsid w:val="00A368CB"/>
    <w:rsid w:val="00A36C38"/>
    <w:rsid w:val="00A40972"/>
    <w:rsid w:val="00A40C2E"/>
    <w:rsid w:val="00A41A9C"/>
    <w:rsid w:val="00A422FB"/>
    <w:rsid w:val="00A42910"/>
    <w:rsid w:val="00A42DD0"/>
    <w:rsid w:val="00A43D03"/>
    <w:rsid w:val="00A45CFF"/>
    <w:rsid w:val="00A521ED"/>
    <w:rsid w:val="00A52975"/>
    <w:rsid w:val="00A531CC"/>
    <w:rsid w:val="00A533D2"/>
    <w:rsid w:val="00A542D2"/>
    <w:rsid w:val="00A55E77"/>
    <w:rsid w:val="00A56324"/>
    <w:rsid w:val="00A6024D"/>
    <w:rsid w:val="00A61C6D"/>
    <w:rsid w:val="00A61C76"/>
    <w:rsid w:val="00A629E0"/>
    <w:rsid w:val="00A635BC"/>
    <w:rsid w:val="00A652DB"/>
    <w:rsid w:val="00A66C2E"/>
    <w:rsid w:val="00A6745E"/>
    <w:rsid w:val="00A67660"/>
    <w:rsid w:val="00A67C5E"/>
    <w:rsid w:val="00A71AE4"/>
    <w:rsid w:val="00A726DE"/>
    <w:rsid w:val="00A735EE"/>
    <w:rsid w:val="00A73DCA"/>
    <w:rsid w:val="00A74063"/>
    <w:rsid w:val="00A74BD2"/>
    <w:rsid w:val="00A75819"/>
    <w:rsid w:val="00A7590D"/>
    <w:rsid w:val="00A76CEC"/>
    <w:rsid w:val="00A8031E"/>
    <w:rsid w:val="00A81D23"/>
    <w:rsid w:val="00A82E28"/>
    <w:rsid w:val="00A83165"/>
    <w:rsid w:val="00A86306"/>
    <w:rsid w:val="00A86472"/>
    <w:rsid w:val="00A86DDD"/>
    <w:rsid w:val="00A8724F"/>
    <w:rsid w:val="00A87541"/>
    <w:rsid w:val="00A87878"/>
    <w:rsid w:val="00A91488"/>
    <w:rsid w:val="00A93F86"/>
    <w:rsid w:val="00A94278"/>
    <w:rsid w:val="00A9452A"/>
    <w:rsid w:val="00A97506"/>
    <w:rsid w:val="00A978B3"/>
    <w:rsid w:val="00AA0748"/>
    <w:rsid w:val="00AA4039"/>
    <w:rsid w:val="00AA4728"/>
    <w:rsid w:val="00AA554A"/>
    <w:rsid w:val="00AA7F6D"/>
    <w:rsid w:val="00AB175C"/>
    <w:rsid w:val="00AB1E2A"/>
    <w:rsid w:val="00AB1F27"/>
    <w:rsid w:val="00AB5492"/>
    <w:rsid w:val="00AB56C0"/>
    <w:rsid w:val="00AB72F2"/>
    <w:rsid w:val="00AB78E6"/>
    <w:rsid w:val="00AC0333"/>
    <w:rsid w:val="00AC4B03"/>
    <w:rsid w:val="00AC5D44"/>
    <w:rsid w:val="00AC61AC"/>
    <w:rsid w:val="00AC756C"/>
    <w:rsid w:val="00AC75C0"/>
    <w:rsid w:val="00AC7AC3"/>
    <w:rsid w:val="00AD02B0"/>
    <w:rsid w:val="00AD04F3"/>
    <w:rsid w:val="00AD14E6"/>
    <w:rsid w:val="00AD1BED"/>
    <w:rsid w:val="00AD532D"/>
    <w:rsid w:val="00AD6B43"/>
    <w:rsid w:val="00AE08CE"/>
    <w:rsid w:val="00AE2BA4"/>
    <w:rsid w:val="00AE2CEF"/>
    <w:rsid w:val="00AE59AD"/>
    <w:rsid w:val="00AE5FA2"/>
    <w:rsid w:val="00AF0583"/>
    <w:rsid w:val="00AF1A39"/>
    <w:rsid w:val="00AF4F79"/>
    <w:rsid w:val="00AF5DC1"/>
    <w:rsid w:val="00B016E0"/>
    <w:rsid w:val="00B03309"/>
    <w:rsid w:val="00B03C51"/>
    <w:rsid w:val="00B049EB"/>
    <w:rsid w:val="00B04C36"/>
    <w:rsid w:val="00B05578"/>
    <w:rsid w:val="00B05E99"/>
    <w:rsid w:val="00B06D72"/>
    <w:rsid w:val="00B110ED"/>
    <w:rsid w:val="00B11268"/>
    <w:rsid w:val="00B112CC"/>
    <w:rsid w:val="00B11C73"/>
    <w:rsid w:val="00B12EC8"/>
    <w:rsid w:val="00B14A67"/>
    <w:rsid w:val="00B17C7D"/>
    <w:rsid w:val="00B21254"/>
    <w:rsid w:val="00B216DB"/>
    <w:rsid w:val="00B21B1D"/>
    <w:rsid w:val="00B21CA9"/>
    <w:rsid w:val="00B23332"/>
    <w:rsid w:val="00B2362D"/>
    <w:rsid w:val="00B23690"/>
    <w:rsid w:val="00B237C9"/>
    <w:rsid w:val="00B23E49"/>
    <w:rsid w:val="00B24AB3"/>
    <w:rsid w:val="00B24DFD"/>
    <w:rsid w:val="00B2740F"/>
    <w:rsid w:val="00B30411"/>
    <w:rsid w:val="00B33B08"/>
    <w:rsid w:val="00B350D6"/>
    <w:rsid w:val="00B35222"/>
    <w:rsid w:val="00B3523E"/>
    <w:rsid w:val="00B366F8"/>
    <w:rsid w:val="00B37878"/>
    <w:rsid w:val="00B40E09"/>
    <w:rsid w:val="00B41299"/>
    <w:rsid w:val="00B412BD"/>
    <w:rsid w:val="00B414C3"/>
    <w:rsid w:val="00B41DF2"/>
    <w:rsid w:val="00B42372"/>
    <w:rsid w:val="00B42B56"/>
    <w:rsid w:val="00B443AF"/>
    <w:rsid w:val="00B4455B"/>
    <w:rsid w:val="00B4484E"/>
    <w:rsid w:val="00B44A0A"/>
    <w:rsid w:val="00B44A9C"/>
    <w:rsid w:val="00B5089D"/>
    <w:rsid w:val="00B508E7"/>
    <w:rsid w:val="00B519D0"/>
    <w:rsid w:val="00B53208"/>
    <w:rsid w:val="00B53C57"/>
    <w:rsid w:val="00B54620"/>
    <w:rsid w:val="00B55812"/>
    <w:rsid w:val="00B56699"/>
    <w:rsid w:val="00B57916"/>
    <w:rsid w:val="00B60002"/>
    <w:rsid w:val="00B62432"/>
    <w:rsid w:val="00B63F68"/>
    <w:rsid w:val="00B641C5"/>
    <w:rsid w:val="00B66D40"/>
    <w:rsid w:val="00B67C0D"/>
    <w:rsid w:val="00B70F86"/>
    <w:rsid w:val="00B71276"/>
    <w:rsid w:val="00B716EA"/>
    <w:rsid w:val="00B75951"/>
    <w:rsid w:val="00B77157"/>
    <w:rsid w:val="00B826CA"/>
    <w:rsid w:val="00B83B43"/>
    <w:rsid w:val="00B84B4B"/>
    <w:rsid w:val="00B851C8"/>
    <w:rsid w:val="00B85D59"/>
    <w:rsid w:val="00B90548"/>
    <w:rsid w:val="00B90DC1"/>
    <w:rsid w:val="00B9122D"/>
    <w:rsid w:val="00B93D44"/>
    <w:rsid w:val="00B94F34"/>
    <w:rsid w:val="00B9503C"/>
    <w:rsid w:val="00B95EA1"/>
    <w:rsid w:val="00B96326"/>
    <w:rsid w:val="00B97A37"/>
    <w:rsid w:val="00B97B59"/>
    <w:rsid w:val="00B97C43"/>
    <w:rsid w:val="00BA0F6A"/>
    <w:rsid w:val="00BA22C7"/>
    <w:rsid w:val="00BA2CA7"/>
    <w:rsid w:val="00BA2D44"/>
    <w:rsid w:val="00BA43FB"/>
    <w:rsid w:val="00BA51BC"/>
    <w:rsid w:val="00BA6135"/>
    <w:rsid w:val="00BA69B0"/>
    <w:rsid w:val="00BA6B18"/>
    <w:rsid w:val="00BB1A77"/>
    <w:rsid w:val="00BB2F95"/>
    <w:rsid w:val="00BB571C"/>
    <w:rsid w:val="00BB62EC"/>
    <w:rsid w:val="00BB65EB"/>
    <w:rsid w:val="00BB6F09"/>
    <w:rsid w:val="00BC01DD"/>
    <w:rsid w:val="00BC0467"/>
    <w:rsid w:val="00BC0A49"/>
    <w:rsid w:val="00BC0C6C"/>
    <w:rsid w:val="00BC0E78"/>
    <w:rsid w:val="00BC1C42"/>
    <w:rsid w:val="00BC4006"/>
    <w:rsid w:val="00BC40BA"/>
    <w:rsid w:val="00BC4821"/>
    <w:rsid w:val="00BC51C6"/>
    <w:rsid w:val="00BC595E"/>
    <w:rsid w:val="00BC5C9E"/>
    <w:rsid w:val="00BC7A92"/>
    <w:rsid w:val="00BD0093"/>
    <w:rsid w:val="00BD2F89"/>
    <w:rsid w:val="00BD35D7"/>
    <w:rsid w:val="00BD3A00"/>
    <w:rsid w:val="00BD5B2F"/>
    <w:rsid w:val="00BD62A7"/>
    <w:rsid w:val="00BD7767"/>
    <w:rsid w:val="00BE08EC"/>
    <w:rsid w:val="00BE0CD8"/>
    <w:rsid w:val="00BE1514"/>
    <w:rsid w:val="00BE1B9D"/>
    <w:rsid w:val="00BE3514"/>
    <w:rsid w:val="00BE41B2"/>
    <w:rsid w:val="00BE5D72"/>
    <w:rsid w:val="00BE7E52"/>
    <w:rsid w:val="00BF0C47"/>
    <w:rsid w:val="00BF1DE8"/>
    <w:rsid w:val="00BF426F"/>
    <w:rsid w:val="00BF4355"/>
    <w:rsid w:val="00BF5441"/>
    <w:rsid w:val="00C00999"/>
    <w:rsid w:val="00C0145B"/>
    <w:rsid w:val="00C01B67"/>
    <w:rsid w:val="00C01FDE"/>
    <w:rsid w:val="00C0200F"/>
    <w:rsid w:val="00C026D4"/>
    <w:rsid w:val="00C02B28"/>
    <w:rsid w:val="00C0352A"/>
    <w:rsid w:val="00C0532E"/>
    <w:rsid w:val="00C107F2"/>
    <w:rsid w:val="00C108C3"/>
    <w:rsid w:val="00C10AE2"/>
    <w:rsid w:val="00C118C4"/>
    <w:rsid w:val="00C139C4"/>
    <w:rsid w:val="00C1596B"/>
    <w:rsid w:val="00C1713D"/>
    <w:rsid w:val="00C21182"/>
    <w:rsid w:val="00C217BE"/>
    <w:rsid w:val="00C22DB0"/>
    <w:rsid w:val="00C23464"/>
    <w:rsid w:val="00C2657A"/>
    <w:rsid w:val="00C30A18"/>
    <w:rsid w:val="00C31099"/>
    <w:rsid w:val="00C32E6C"/>
    <w:rsid w:val="00C34CCB"/>
    <w:rsid w:val="00C37163"/>
    <w:rsid w:val="00C37E9B"/>
    <w:rsid w:val="00C40B7B"/>
    <w:rsid w:val="00C4391A"/>
    <w:rsid w:val="00C477AC"/>
    <w:rsid w:val="00C51AC9"/>
    <w:rsid w:val="00C51FB1"/>
    <w:rsid w:val="00C530AA"/>
    <w:rsid w:val="00C53DE2"/>
    <w:rsid w:val="00C541F2"/>
    <w:rsid w:val="00C57092"/>
    <w:rsid w:val="00C57B7E"/>
    <w:rsid w:val="00C57FFA"/>
    <w:rsid w:val="00C60346"/>
    <w:rsid w:val="00C605E6"/>
    <w:rsid w:val="00C61DB3"/>
    <w:rsid w:val="00C628DC"/>
    <w:rsid w:val="00C6420C"/>
    <w:rsid w:val="00C64FB3"/>
    <w:rsid w:val="00C65F68"/>
    <w:rsid w:val="00C70C14"/>
    <w:rsid w:val="00C714E2"/>
    <w:rsid w:val="00C72009"/>
    <w:rsid w:val="00C72072"/>
    <w:rsid w:val="00C728AC"/>
    <w:rsid w:val="00C74F10"/>
    <w:rsid w:val="00C75306"/>
    <w:rsid w:val="00C756FD"/>
    <w:rsid w:val="00C77B46"/>
    <w:rsid w:val="00C82147"/>
    <w:rsid w:val="00C847EC"/>
    <w:rsid w:val="00C8598F"/>
    <w:rsid w:val="00C87815"/>
    <w:rsid w:val="00C9079B"/>
    <w:rsid w:val="00C9158E"/>
    <w:rsid w:val="00C93348"/>
    <w:rsid w:val="00C951A8"/>
    <w:rsid w:val="00C9522D"/>
    <w:rsid w:val="00C953A4"/>
    <w:rsid w:val="00C95FAE"/>
    <w:rsid w:val="00C96048"/>
    <w:rsid w:val="00C96592"/>
    <w:rsid w:val="00C9735F"/>
    <w:rsid w:val="00CA0F54"/>
    <w:rsid w:val="00CA2C0E"/>
    <w:rsid w:val="00CA40AE"/>
    <w:rsid w:val="00CA65CB"/>
    <w:rsid w:val="00CB08E8"/>
    <w:rsid w:val="00CB2927"/>
    <w:rsid w:val="00CB3604"/>
    <w:rsid w:val="00CB52FC"/>
    <w:rsid w:val="00CB5586"/>
    <w:rsid w:val="00CB70C0"/>
    <w:rsid w:val="00CC07D2"/>
    <w:rsid w:val="00CC392B"/>
    <w:rsid w:val="00CC437E"/>
    <w:rsid w:val="00CC54F1"/>
    <w:rsid w:val="00CC59B9"/>
    <w:rsid w:val="00CC6040"/>
    <w:rsid w:val="00CC7990"/>
    <w:rsid w:val="00CD0138"/>
    <w:rsid w:val="00CD0801"/>
    <w:rsid w:val="00CD196B"/>
    <w:rsid w:val="00CD1D6F"/>
    <w:rsid w:val="00CD2671"/>
    <w:rsid w:val="00CD2E2A"/>
    <w:rsid w:val="00CD52D4"/>
    <w:rsid w:val="00CD5B2C"/>
    <w:rsid w:val="00CD5ED6"/>
    <w:rsid w:val="00CE0268"/>
    <w:rsid w:val="00CE063A"/>
    <w:rsid w:val="00CE0C2B"/>
    <w:rsid w:val="00CE3339"/>
    <w:rsid w:val="00CE40B3"/>
    <w:rsid w:val="00CE6A9D"/>
    <w:rsid w:val="00CE7FCB"/>
    <w:rsid w:val="00CF2B20"/>
    <w:rsid w:val="00D00423"/>
    <w:rsid w:val="00D01AA0"/>
    <w:rsid w:val="00D01E79"/>
    <w:rsid w:val="00D022E7"/>
    <w:rsid w:val="00D05B3F"/>
    <w:rsid w:val="00D060AC"/>
    <w:rsid w:val="00D075A8"/>
    <w:rsid w:val="00D10F6B"/>
    <w:rsid w:val="00D11DEA"/>
    <w:rsid w:val="00D12FE3"/>
    <w:rsid w:val="00D14363"/>
    <w:rsid w:val="00D14F74"/>
    <w:rsid w:val="00D150CD"/>
    <w:rsid w:val="00D16033"/>
    <w:rsid w:val="00D17834"/>
    <w:rsid w:val="00D1789D"/>
    <w:rsid w:val="00D226F6"/>
    <w:rsid w:val="00D23CDF"/>
    <w:rsid w:val="00D23F1F"/>
    <w:rsid w:val="00D24E00"/>
    <w:rsid w:val="00D30371"/>
    <w:rsid w:val="00D3167D"/>
    <w:rsid w:val="00D32D38"/>
    <w:rsid w:val="00D32E1F"/>
    <w:rsid w:val="00D32EF3"/>
    <w:rsid w:val="00D335BC"/>
    <w:rsid w:val="00D33F63"/>
    <w:rsid w:val="00D36584"/>
    <w:rsid w:val="00D365FA"/>
    <w:rsid w:val="00D40D7E"/>
    <w:rsid w:val="00D40E3C"/>
    <w:rsid w:val="00D41ED3"/>
    <w:rsid w:val="00D4245D"/>
    <w:rsid w:val="00D45261"/>
    <w:rsid w:val="00D45915"/>
    <w:rsid w:val="00D45E6D"/>
    <w:rsid w:val="00D47187"/>
    <w:rsid w:val="00D51123"/>
    <w:rsid w:val="00D53F7E"/>
    <w:rsid w:val="00D5522C"/>
    <w:rsid w:val="00D566D6"/>
    <w:rsid w:val="00D57D58"/>
    <w:rsid w:val="00D57EC8"/>
    <w:rsid w:val="00D6185D"/>
    <w:rsid w:val="00D6358A"/>
    <w:rsid w:val="00D647E5"/>
    <w:rsid w:val="00D65BB0"/>
    <w:rsid w:val="00D66DF6"/>
    <w:rsid w:val="00D66FB8"/>
    <w:rsid w:val="00D704CD"/>
    <w:rsid w:val="00D70CB2"/>
    <w:rsid w:val="00D740A7"/>
    <w:rsid w:val="00D754E2"/>
    <w:rsid w:val="00D75A02"/>
    <w:rsid w:val="00D77534"/>
    <w:rsid w:val="00D77CE5"/>
    <w:rsid w:val="00D802F6"/>
    <w:rsid w:val="00D80580"/>
    <w:rsid w:val="00D817C2"/>
    <w:rsid w:val="00D81B63"/>
    <w:rsid w:val="00D837AF"/>
    <w:rsid w:val="00D83F8D"/>
    <w:rsid w:val="00D87C13"/>
    <w:rsid w:val="00D9117C"/>
    <w:rsid w:val="00D91F57"/>
    <w:rsid w:val="00D92819"/>
    <w:rsid w:val="00D9325A"/>
    <w:rsid w:val="00D95455"/>
    <w:rsid w:val="00D9688C"/>
    <w:rsid w:val="00D97817"/>
    <w:rsid w:val="00DA3B52"/>
    <w:rsid w:val="00DA5B5A"/>
    <w:rsid w:val="00DA74D9"/>
    <w:rsid w:val="00DA79E7"/>
    <w:rsid w:val="00DA7F7B"/>
    <w:rsid w:val="00DA7F9B"/>
    <w:rsid w:val="00DB04E6"/>
    <w:rsid w:val="00DB2081"/>
    <w:rsid w:val="00DB39F1"/>
    <w:rsid w:val="00DB409C"/>
    <w:rsid w:val="00DB529F"/>
    <w:rsid w:val="00DC3C61"/>
    <w:rsid w:val="00DC521E"/>
    <w:rsid w:val="00DC5875"/>
    <w:rsid w:val="00DC63A5"/>
    <w:rsid w:val="00DC70F1"/>
    <w:rsid w:val="00DC7650"/>
    <w:rsid w:val="00DD08E0"/>
    <w:rsid w:val="00DD2557"/>
    <w:rsid w:val="00DD2DC6"/>
    <w:rsid w:val="00DD40E8"/>
    <w:rsid w:val="00DD5A3B"/>
    <w:rsid w:val="00DE005A"/>
    <w:rsid w:val="00DE1723"/>
    <w:rsid w:val="00DE1F11"/>
    <w:rsid w:val="00DE3059"/>
    <w:rsid w:val="00DE4446"/>
    <w:rsid w:val="00DE5598"/>
    <w:rsid w:val="00DE589A"/>
    <w:rsid w:val="00DE5A35"/>
    <w:rsid w:val="00DE7BBF"/>
    <w:rsid w:val="00DF0060"/>
    <w:rsid w:val="00DF1672"/>
    <w:rsid w:val="00DF1B96"/>
    <w:rsid w:val="00DF25E2"/>
    <w:rsid w:val="00DF3F07"/>
    <w:rsid w:val="00DF5A9E"/>
    <w:rsid w:val="00DF735E"/>
    <w:rsid w:val="00DF7799"/>
    <w:rsid w:val="00E001F8"/>
    <w:rsid w:val="00E0071C"/>
    <w:rsid w:val="00E00B23"/>
    <w:rsid w:val="00E01A5A"/>
    <w:rsid w:val="00E03D75"/>
    <w:rsid w:val="00E044E9"/>
    <w:rsid w:val="00E05BE4"/>
    <w:rsid w:val="00E06767"/>
    <w:rsid w:val="00E068FD"/>
    <w:rsid w:val="00E077AB"/>
    <w:rsid w:val="00E105D5"/>
    <w:rsid w:val="00E10EB7"/>
    <w:rsid w:val="00E139AC"/>
    <w:rsid w:val="00E14561"/>
    <w:rsid w:val="00E15C34"/>
    <w:rsid w:val="00E16E6B"/>
    <w:rsid w:val="00E17CC3"/>
    <w:rsid w:val="00E202BE"/>
    <w:rsid w:val="00E241D8"/>
    <w:rsid w:val="00E2453E"/>
    <w:rsid w:val="00E24A4E"/>
    <w:rsid w:val="00E2785F"/>
    <w:rsid w:val="00E27E42"/>
    <w:rsid w:val="00E27EA0"/>
    <w:rsid w:val="00E30691"/>
    <w:rsid w:val="00E31711"/>
    <w:rsid w:val="00E31DDD"/>
    <w:rsid w:val="00E329D8"/>
    <w:rsid w:val="00E33266"/>
    <w:rsid w:val="00E34578"/>
    <w:rsid w:val="00E35940"/>
    <w:rsid w:val="00E35C86"/>
    <w:rsid w:val="00E360DE"/>
    <w:rsid w:val="00E37CA8"/>
    <w:rsid w:val="00E400B6"/>
    <w:rsid w:val="00E4231F"/>
    <w:rsid w:val="00E43A2E"/>
    <w:rsid w:val="00E44126"/>
    <w:rsid w:val="00E45EC7"/>
    <w:rsid w:val="00E47836"/>
    <w:rsid w:val="00E515A9"/>
    <w:rsid w:val="00E51711"/>
    <w:rsid w:val="00E51D6C"/>
    <w:rsid w:val="00E52D87"/>
    <w:rsid w:val="00E55149"/>
    <w:rsid w:val="00E56F89"/>
    <w:rsid w:val="00E572A4"/>
    <w:rsid w:val="00E6163F"/>
    <w:rsid w:val="00E619F3"/>
    <w:rsid w:val="00E62B60"/>
    <w:rsid w:val="00E66253"/>
    <w:rsid w:val="00E66795"/>
    <w:rsid w:val="00E66F10"/>
    <w:rsid w:val="00E702A6"/>
    <w:rsid w:val="00E70CED"/>
    <w:rsid w:val="00E711FA"/>
    <w:rsid w:val="00E7167D"/>
    <w:rsid w:val="00E7299C"/>
    <w:rsid w:val="00E76C1A"/>
    <w:rsid w:val="00E77E02"/>
    <w:rsid w:val="00E80786"/>
    <w:rsid w:val="00E82086"/>
    <w:rsid w:val="00E82F78"/>
    <w:rsid w:val="00E85017"/>
    <w:rsid w:val="00E850B5"/>
    <w:rsid w:val="00E85646"/>
    <w:rsid w:val="00E85A85"/>
    <w:rsid w:val="00E87D34"/>
    <w:rsid w:val="00E87FB3"/>
    <w:rsid w:val="00E917B3"/>
    <w:rsid w:val="00E91F11"/>
    <w:rsid w:val="00E935B6"/>
    <w:rsid w:val="00E957E4"/>
    <w:rsid w:val="00E9657D"/>
    <w:rsid w:val="00E96897"/>
    <w:rsid w:val="00E9776E"/>
    <w:rsid w:val="00E97CE6"/>
    <w:rsid w:val="00EA0A12"/>
    <w:rsid w:val="00EA0E4B"/>
    <w:rsid w:val="00EA1069"/>
    <w:rsid w:val="00EA1154"/>
    <w:rsid w:val="00EA1AFA"/>
    <w:rsid w:val="00EA675A"/>
    <w:rsid w:val="00EA70D6"/>
    <w:rsid w:val="00EB01A3"/>
    <w:rsid w:val="00EB3222"/>
    <w:rsid w:val="00EB518F"/>
    <w:rsid w:val="00EB5291"/>
    <w:rsid w:val="00EB64D4"/>
    <w:rsid w:val="00EC1F8D"/>
    <w:rsid w:val="00EC2E13"/>
    <w:rsid w:val="00EC4128"/>
    <w:rsid w:val="00EC59CB"/>
    <w:rsid w:val="00EC7095"/>
    <w:rsid w:val="00ED066E"/>
    <w:rsid w:val="00ED21CB"/>
    <w:rsid w:val="00ED28A0"/>
    <w:rsid w:val="00ED3EC9"/>
    <w:rsid w:val="00ED416B"/>
    <w:rsid w:val="00ED4A88"/>
    <w:rsid w:val="00ED52F0"/>
    <w:rsid w:val="00ED594F"/>
    <w:rsid w:val="00EE27E4"/>
    <w:rsid w:val="00EE2ECE"/>
    <w:rsid w:val="00EE2F34"/>
    <w:rsid w:val="00EE3EC6"/>
    <w:rsid w:val="00EE5C82"/>
    <w:rsid w:val="00EE73DB"/>
    <w:rsid w:val="00EE7D9B"/>
    <w:rsid w:val="00EF0640"/>
    <w:rsid w:val="00EF0C65"/>
    <w:rsid w:val="00EF1AC6"/>
    <w:rsid w:val="00EF4044"/>
    <w:rsid w:val="00EF4327"/>
    <w:rsid w:val="00EF4E33"/>
    <w:rsid w:val="00EF5AEB"/>
    <w:rsid w:val="00EF5D32"/>
    <w:rsid w:val="00EF65EA"/>
    <w:rsid w:val="00EF731C"/>
    <w:rsid w:val="00F00470"/>
    <w:rsid w:val="00F004EC"/>
    <w:rsid w:val="00F00B52"/>
    <w:rsid w:val="00F00DBA"/>
    <w:rsid w:val="00F00E6C"/>
    <w:rsid w:val="00F01F6C"/>
    <w:rsid w:val="00F031FA"/>
    <w:rsid w:val="00F04F72"/>
    <w:rsid w:val="00F06117"/>
    <w:rsid w:val="00F06195"/>
    <w:rsid w:val="00F068C2"/>
    <w:rsid w:val="00F10FC0"/>
    <w:rsid w:val="00F12A01"/>
    <w:rsid w:val="00F12CD9"/>
    <w:rsid w:val="00F1361C"/>
    <w:rsid w:val="00F14BE6"/>
    <w:rsid w:val="00F16608"/>
    <w:rsid w:val="00F17701"/>
    <w:rsid w:val="00F2161A"/>
    <w:rsid w:val="00F23148"/>
    <w:rsid w:val="00F24378"/>
    <w:rsid w:val="00F30379"/>
    <w:rsid w:val="00F304FB"/>
    <w:rsid w:val="00F32A9B"/>
    <w:rsid w:val="00F34C18"/>
    <w:rsid w:val="00F354F9"/>
    <w:rsid w:val="00F379CC"/>
    <w:rsid w:val="00F40215"/>
    <w:rsid w:val="00F425CF"/>
    <w:rsid w:val="00F45843"/>
    <w:rsid w:val="00F45EDE"/>
    <w:rsid w:val="00F45F66"/>
    <w:rsid w:val="00F46B1A"/>
    <w:rsid w:val="00F46E46"/>
    <w:rsid w:val="00F478BB"/>
    <w:rsid w:val="00F5041B"/>
    <w:rsid w:val="00F50652"/>
    <w:rsid w:val="00F509C5"/>
    <w:rsid w:val="00F516F2"/>
    <w:rsid w:val="00F51F24"/>
    <w:rsid w:val="00F5283C"/>
    <w:rsid w:val="00F56CA0"/>
    <w:rsid w:val="00F574F7"/>
    <w:rsid w:val="00F60955"/>
    <w:rsid w:val="00F61C5C"/>
    <w:rsid w:val="00F625B2"/>
    <w:rsid w:val="00F63294"/>
    <w:rsid w:val="00F65213"/>
    <w:rsid w:val="00F65994"/>
    <w:rsid w:val="00F73AE4"/>
    <w:rsid w:val="00F75330"/>
    <w:rsid w:val="00F75F72"/>
    <w:rsid w:val="00F76E85"/>
    <w:rsid w:val="00F77793"/>
    <w:rsid w:val="00F8142A"/>
    <w:rsid w:val="00F844E1"/>
    <w:rsid w:val="00F84A7F"/>
    <w:rsid w:val="00F84F9C"/>
    <w:rsid w:val="00F854AB"/>
    <w:rsid w:val="00F86BCF"/>
    <w:rsid w:val="00F878F8"/>
    <w:rsid w:val="00F92EC7"/>
    <w:rsid w:val="00F93800"/>
    <w:rsid w:val="00F94177"/>
    <w:rsid w:val="00F947AF"/>
    <w:rsid w:val="00F952B4"/>
    <w:rsid w:val="00F97700"/>
    <w:rsid w:val="00F97A09"/>
    <w:rsid w:val="00FA0F35"/>
    <w:rsid w:val="00FA1C41"/>
    <w:rsid w:val="00FA23FE"/>
    <w:rsid w:val="00FA24EE"/>
    <w:rsid w:val="00FA299D"/>
    <w:rsid w:val="00FA3D3B"/>
    <w:rsid w:val="00FA49D5"/>
    <w:rsid w:val="00FA514B"/>
    <w:rsid w:val="00FA54CC"/>
    <w:rsid w:val="00FA5F6A"/>
    <w:rsid w:val="00FA6E66"/>
    <w:rsid w:val="00FA7B6C"/>
    <w:rsid w:val="00FB3430"/>
    <w:rsid w:val="00FB431A"/>
    <w:rsid w:val="00FB4E5A"/>
    <w:rsid w:val="00FB524D"/>
    <w:rsid w:val="00FB7EE2"/>
    <w:rsid w:val="00FC28E5"/>
    <w:rsid w:val="00FC2F29"/>
    <w:rsid w:val="00FC3CD0"/>
    <w:rsid w:val="00FC3D79"/>
    <w:rsid w:val="00FC6923"/>
    <w:rsid w:val="00FC6A98"/>
    <w:rsid w:val="00FC6CBA"/>
    <w:rsid w:val="00FC73EC"/>
    <w:rsid w:val="00FD4C91"/>
    <w:rsid w:val="00FD561A"/>
    <w:rsid w:val="00FD7CC8"/>
    <w:rsid w:val="00FD7CEF"/>
    <w:rsid w:val="00FE0654"/>
    <w:rsid w:val="00FE2080"/>
    <w:rsid w:val="00FE2D42"/>
    <w:rsid w:val="00FE4FFC"/>
    <w:rsid w:val="00FE5D72"/>
    <w:rsid w:val="00FE6448"/>
    <w:rsid w:val="00FE66CF"/>
    <w:rsid w:val="00FE6BD7"/>
    <w:rsid w:val="00FF1C40"/>
    <w:rsid w:val="00FF44DA"/>
    <w:rsid w:val="00FF4ECB"/>
    <w:rsid w:val="00FF5C95"/>
    <w:rsid w:val="00FF5C9B"/>
    <w:rsid w:val="00FF61CB"/>
    <w:rsid w:val="00FF65B9"/>
    <w:rsid w:val="00FF707D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F257E"/>
  <w14:defaultImageDpi w14:val="300"/>
  <w15:docId w15:val="{AD830915-407F-4BBF-893D-343903EA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C3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1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6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1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C3F"/>
    <w:rPr>
      <w:rFonts w:ascii="Calibri" w:eastAsia="Times New Roman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C3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C3F"/>
    <w:rPr>
      <w:rFonts w:ascii="Lucida Grande" w:eastAsia="Times New Roman" w:hAnsi="Lucida Grande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BCC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A2E4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A0A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4F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F1E"/>
    <w:rPr>
      <w:rFonts w:ascii="Calibri" w:eastAsia="Times New Roman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94F1E"/>
  </w:style>
  <w:style w:type="paragraph" w:customStyle="1" w:styleId="EndNoteBibliographyTitle">
    <w:name w:val="EndNote Bibliography Title"/>
    <w:basedOn w:val="Normal"/>
    <w:rsid w:val="009757A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757A9"/>
    <w:pPr>
      <w:spacing w:line="480" w:lineRule="auto"/>
      <w:jc w:val="both"/>
    </w:pPr>
    <w:rPr>
      <w:lang w:val="en-US"/>
    </w:rPr>
  </w:style>
  <w:style w:type="paragraph" w:styleId="Revision">
    <w:name w:val="Revision"/>
    <w:hidden/>
    <w:uiPriority w:val="99"/>
    <w:semiHidden/>
    <w:rsid w:val="00C118C4"/>
    <w:rPr>
      <w:rFonts w:ascii="Calibri" w:eastAsia="Times New Roman" w:hAnsi="Calibri"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6243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2820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94353"/>
    <w:pPr>
      <w:ind w:left="720"/>
      <w:contextualSpacing/>
    </w:pPr>
  </w:style>
  <w:style w:type="table" w:customStyle="1" w:styleId="Grigliatabella1">
    <w:name w:val="Griglia tabella1"/>
    <w:basedOn w:val="TableNormal"/>
    <w:next w:val="TableGrid"/>
    <w:uiPriority w:val="59"/>
    <w:rsid w:val="00FD561A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4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4E7"/>
    <w:rPr>
      <w:rFonts w:ascii="Calibri" w:eastAsia="Times New Roman" w:hAnsi="Calibri" w:cs="Times New Roman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68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D21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apple-converted-space">
    <w:name w:val="apple-converted-space"/>
    <w:basedOn w:val="DefaultParagraphFont"/>
    <w:rsid w:val="00050F11"/>
  </w:style>
  <w:style w:type="character" w:styleId="Emphasis">
    <w:name w:val="Emphasis"/>
    <w:basedOn w:val="DefaultParagraphFont"/>
    <w:uiPriority w:val="20"/>
    <w:qFormat/>
    <w:rsid w:val="00A113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2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9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2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54ACD6-BD5D-420A-8E10-54ED90437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inia Falese</dc:creator>
  <cp:lastModifiedBy>Aurea, Martin</cp:lastModifiedBy>
  <cp:revision>4</cp:revision>
  <cp:lastPrinted>2020-02-27T15:16:00Z</cp:lastPrinted>
  <dcterms:created xsi:type="dcterms:W3CDTF">2021-01-17T19:11:00Z</dcterms:created>
  <dcterms:modified xsi:type="dcterms:W3CDTF">2021-04-28T13:05:00Z</dcterms:modified>
</cp:coreProperties>
</file>